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PlainTable41"/>
        <w:tblpPr w:leftFromText="180" w:rightFromText="180" w:vertAnchor="page" w:horzAnchor="margin" w:tblpY="1040"/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8"/>
        <w:gridCol w:w="989"/>
        <w:gridCol w:w="847"/>
        <w:gridCol w:w="990"/>
        <w:gridCol w:w="990"/>
        <w:gridCol w:w="990"/>
      </w:tblGrid>
      <w:tr w:rsidR="00F91203" w:rsidRPr="00C862FF" w14:paraId="0265CE7F" w14:textId="24503680" w:rsidTr="00FC5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6"/>
            <w:shd w:val="clear" w:color="auto" w:fill="auto"/>
            <w:vAlign w:val="bottom"/>
          </w:tcPr>
          <w:p w14:paraId="751AD28F" w14:textId="77777777" w:rsidR="00F91203" w:rsidRPr="00C862FF" w:rsidRDefault="00F91203" w:rsidP="00FC586B">
            <w:pPr>
              <w:rPr>
                <w:b w:val="0"/>
                <w:bCs w:val="0"/>
                <w:sz w:val="20"/>
                <w:szCs w:val="20"/>
                <w:u w:color="000000"/>
                <w:lang w:val="de-DE"/>
              </w:rPr>
            </w:pPr>
          </w:p>
          <w:p w14:paraId="344792C9" w14:textId="70912B61" w:rsidR="00F91203" w:rsidRPr="00C862FF" w:rsidRDefault="00F91203" w:rsidP="00FC586B">
            <w:pPr>
              <w:rPr>
                <w:b w:val="0"/>
                <w:bCs w:val="0"/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 xml:space="preserve">Table </w:t>
            </w:r>
            <w:r w:rsidR="00F161E6">
              <w:rPr>
                <w:sz w:val="20"/>
                <w:szCs w:val="20"/>
                <w:u w:color="000000"/>
                <w:lang w:val="de-DE"/>
              </w:rPr>
              <w:t>S</w:t>
            </w:r>
            <w:r w:rsidR="00F80A1D" w:rsidRPr="00C862FF">
              <w:rPr>
                <w:sz w:val="20"/>
                <w:szCs w:val="20"/>
                <w:u w:color="000000"/>
                <w:lang w:val="de-DE"/>
              </w:rPr>
              <w:t>1</w:t>
            </w:r>
            <w:r w:rsidRPr="00C862FF">
              <w:rPr>
                <w:sz w:val="20"/>
                <w:szCs w:val="20"/>
                <w:u w:color="000000"/>
                <w:lang w:val="de-DE"/>
              </w:rPr>
              <w:t>.</w:t>
            </w:r>
            <w:r w:rsidRPr="00C862FF">
              <w:rPr>
                <w:rFonts w:eastAsia="Times New Roman"/>
                <w:color w:val="000000"/>
                <w:sz w:val="20"/>
                <w:szCs w:val="20"/>
              </w:rPr>
              <w:t xml:space="preserve"> Smoking prevention in prenatal care</w:t>
            </w:r>
            <w:r w:rsidR="00A75313" w:rsidRPr="00C862FF">
              <w:rPr>
                <w:rFonts w:eastAsia="Times New Roman"/>
                <w:color w:val="000000"/>
                <w:sz w:val="20"/>
                <w:szCs w:val="20"/>
              </w:rPr>
              <w:t xml:space="preserve"> &amp; knowledge of </w:t>
            </w:r>
            <w:r w:rsidR="00A75313" w:rsidRPr="00C862FF">
              <w:rPr>
                <w:iCs/>
                <w:sz w:val="20"/>
                <w:szCs w:val="20"/>
                <w:u w:color="000000"/>
                <w:lang w:val="de-DE"/>
              </w:rPr>
              <w:t xml:space="preserve">the Guideline of the Swiss Midwives Association </w:t>
            </w:r>
            <w:r w:rsidRPr="00C862FF">
              <w:rPr>
                <w:rFonts w:eastAsia="Times New Roman"/>
                <w:color w:val="000000"/>
                <w:sz w:val="20"/>
                <w:szCs w:val="20"/>
              </w:rPr>
              <w:t>by region</w:t>
            </w:r>
          </w:p>
        </w:tc>
      </w:tr>
      <w:tr w:rsidR="00F91203" w:rsidRPr="00C862FF" w14:paraId="4E9BDDF8" w14:textId="38D6EB08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AAA8DB0" w14:textId="197C6610" w:rsidR="00F91203" w:rsidRPr="00C862FF" w:rsidRDefault="00F91203" w:rsidP="00FC586B">
            <w:pPr>
              <w:jc w:val="center"/>
              <w:rPr>
                <w:b w:val="0"/>
                <w:sz w:val="20"/>
                <w:szCs w:val="20"/>
                <w:lang w:val="de-DE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1DEECFAA" w14:textId="77777777" w:rsidR="00F91203" w:rsidRPr="00C862FF" w:rsidRDefault="00F91203" w:rsidP="00FC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German</w:t>
            </w:r>
          </w:p>
          <w:p w14:paraId="6C0A5FD1" w14:textId="6DA17C2E" w:rsidR="00F91203" w:rsidRPr="00C862FF" w:rsidRDefault="00F91203" w:rsidP="00FC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242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381E8F0" w14:textId="77777777" w:rsidR="00F91203" w:rsidRPr="00C862FF" w:rsidRDefault="00F91203" w:rsidP="00FC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French</w:t>
            </w:r>
          </w:p>
          <w:p w14:paraId="650ACEAF" w14:textId="29D1DF09" w:rsidR="00F91203" w:rsidRPr="00C862FF" w:rsidRDefault="00F91203" w:rsidP="00FC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5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AA7EFDB" w14:textId="74F9BDCF" w:rsidR="00F91203" w:rsidRPr="00C862FF" w:rsidRDefault="00F91203" w:rsidP="00FC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Chi</w:t>
            </w:r>
            <w:r w:rsidR="00F80A1D" w:rsidRPr="00C862FF">
              <w:rPr>
                <w:rFonts w:eastAsia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E28B940" w14:textId="467A4C0A" w:rsidR="00F91203" w:rsidRPr="00C862FF" w:rsidRDefault="00F91203" w:rsidP="00FC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df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036CB9" w14:textId="5CC3EA62" w:rsidR="00F91203" w:rsidRPr="00C862FF" w:rsidRDefault="00F91203" w:rsidP="00FC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</w:t>
            </w:r>
          </w:p>
        </w:tc>
      </w:tr>
      <w:tr w:rsidR="00F91203" w:rsidRPr="00C862FF" w14:paraId="2F44ED67" w14:textId="266EAE61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C9F5E17" w14:textId="564A0A45" w:rsidR="00F91203" w:rsidRPr="00C862FF" w:rsidRDefault="007C459E" w:rsidP="007C459E">
            <w:pPr>
              <w:rPr>
                <w:bCs w:val="0"/>
                <w:sz w:val="20"/>
                <w:szCs w:val="20"/>
                <w:lang w:val="de-DE"/>
              </w:rPr>
            </w:pPr>
            <w:r w:rsidRPr="00C862FF">
              <w:rPr>
                <w:bCs w:val="0"/>
                <w:sz w:val="20"/>
                <w:szCs w:val="20"/>
                <w:lang w:val="de-DE"/>
              </w:rPr>
              <w:t>Variables</w:t>
            </w:r>
          </w:p>
        </w:tc>
        <w:tc>
          <w:tcPr>
            <w:tcW w:w="1836" w:type="dxa"/>
            <w:gridSpan w:val="2"/>
            <w:shd w:val="clear" w:color="auto" w:fill="auto"/>
            <w:vAlign w:val="bottom"/>
          </w:tcPr>
          <w:p w14:paraId="58B3EEA7" w14:textId="399C0D5F" w:rsidR="00F91203" w:rsidRPr="00C862FF" w:rsidRDefault="002F2DB5" w:rsidP="00FC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ercentage</w:t>
            </w:r>
            <w:r w:rsidR="00D4634D" w:rsidRPr="00C862FF">
              <w:rPr>
                <w:sz w:val="20"/>
                <w:szCs w:val="20"/>
                <w:u w:color="000000"/>
                <w:lang w:val="de-DE"/>
              </w:rPr>
              <w:t xml:space="preserve"> in</w:t>
            </w:r>
            <w:r w:rsidR="00F91203" w:rsidRPr="00C862FF">
              <w:rPr>
                <w:sz w:val="20"/>
                <w:szCs w:val="20"/>
                <w:u w:color="000000"/>
                <w:lang w:val="de-DE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A532B3" w14:textId="5851E465" w:rsidR="00F91203" w:rsidRPr="00C862FF" w:rsidRDefault="00F91203" w:rsidP="00FC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B0D433B" w14:textId="77777777" w:rsidR="00F91203" w:rsidRPr="00C862FF" w:rsidRDefault="00F91203" w:rsidP="00FC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F24896A" w14:textId="77777777" w:rsidR="00F91203" w:rsidRPr="00C862FF" w:rsidRDefault="00F91203" w:rsidP="00FC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A80243" w:rsidRPr="00C862FF" w14:paraId="7718ECD8" w14:textId="77777777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9C569EF" w14:textId="77777777" w:rsidR="00A80243" w:rsidRPr="00C862FF" w:rsidRDefault="00A80243" w:rsidP="00A80243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1-2 cigarettes/day </w:t>
            </w:r>
          </w:p>
          <w:p w14:paraId="5A92B01B" w14:textId="157DC0E8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harmless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87AE455" w14:textId="4D51269C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4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D9679A1" w14:textId="3D4316AC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2.3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0C4ECC9" w14:textId="079D0B04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.51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DBC7F96" w14:textId="2EBC6003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77698B" w14:textId="3E431344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172</w:t>
            </w:r>
          </w:p>
        </w:tc>
      </w:tr>
      <w:tr w:rsidR="00A80243" w:rsidRPr="00C862FF" w14:paraId="5503E09E" w14:textId="7777777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DF4B7D1" w14:textId="6B1282DE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lightly risky 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>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03CAE8F" w14:textId="51C9A2D1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62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301716C" w14:textId="4CAA2A3B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6.1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9693565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4323297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4CBAEF6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7EA5BEB2" w14:textId="77777777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EB24269" w14:textId="403370B1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7AAB080" w14:textId="4FEEE03F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1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A421017" w14:textId="78EF186B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1.6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3702A49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112E387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CAF5D93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4FF751A6" w14:textId="7777777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52E8623" w14:textId="49CA8020" w:rsidR="00A80243" w:rsidRPr="00C862FF" w:rsidRDefault="00A80243" w:rsidP="00A80243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3-9 cigarettes /day 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4DC8D75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7C2BA9CD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21E17AF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77F51F1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A775B52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1EB38D98" w14:textId="77777777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107D99C" w14:textId="052CA352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ligh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5341B47" w14:textId="13EFB1F0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1.3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B0731F5" w14:textId="6221D2C9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7.6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E146291" w14:textId="2B7FC8A1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0.09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F1610FF" w14:textId="60408960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C96C294" w14:textId="6C7DC4CB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001</w:t>
            </w:r>
          </w:p>
        </w:tc>
      </w:tr>
      <w:tr w:rsidR="00A80243" w:rsidRPr="00C862FF" w14:paraId="1A0AD612" w14:textId="7777777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366332E" w14:textId="1C823458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2C64387" w14:textId="74FF65CC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88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B196763" w14:textId="71AE0309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72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8A01689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08D49E2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7581AD9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64D3D4E5" w14:textId="77777777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57859F7" w14:textId="03135E6B" w:rsidR="00A80243" w:rsidRPr="00C862FF" w:rsidRDefault="00A80243" w:rsidP="00A80243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10 or more cigarettes /day     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5204201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31910212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30940FC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50ED239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4A3A3E9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2136A9C8" w14:textId="7777777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0DFF4F9" w14:textId="5AC92D95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AC5D378" w14:textId="553211FB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00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24E625B" w14:textId="2F357FB8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00.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4202D00" w14:textId="4CF1129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N/C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16B4114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AAC5B47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34BD53D0" w14:textId="77777777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2E68ADD" w14:textId="77777777" w:rsidR="00A80243" w:rsidRPr="00C862FF" w:rsidRDefault="00A80243" w:rsidP="00A80243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sudden cessation                         </w:t>
            </w:r>
          </w:p>
          <w:p w14:paraId="7FB2336E" w14:textId="116A230B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not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26C08C8" w14:textId="387E15E1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3.0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599CA62" w14:textId="4C3215E0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44.6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7F5D077" w14:textId="39B1AFDA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.70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C4B4E47" w14:textId="70B41423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06ECF5" w14:textId="66B39A59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295</w:t>
            </w:r>
          </w:p>
        </w:tc>
      </w:tr>
      <w:tr w:rsidR="00A80243" w:rsidRPr="00C862FF" w14:paraId="4F3C0AFB" w14:textId="7777777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6BC3FBB" w14:textId="2FCF200F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ligh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EE5CAF1" w14:textId="7AEF6A50" w:rsidR="00A80243" w:rsidRPr="00C862FF" w:rsidRDefault="004B1E19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7.1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0A74982" w14:textId="48E0A926" w:rsidR="00A80243" w:rsidRPr="00C862FF" w:rsidRDefault="004B1E19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42.9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CBBBE6A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984DF92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981AFA5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537766AE" w14:textId="77777777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381F0B5" w14:textId="380DA8BB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AFC0D1E" w14:textId="3AB8AE62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4.3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2902F09" w14:textId="0D4F8B48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0693EEA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09F7E42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1BB8F5B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7EFC6632" w14:textId="7777777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CE10977" w14:textId="7F0EDA22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I don't know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034E517" w14:textId="3AE76CFA" w:rsidR="00A80243" w:rsidRPr="00C862FF" w:rsidRDefault="004B1E19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6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8454214" w14:textId="74C6F5EC" w:rsidR="00A80243" w:rsidRPr="00C862FF" w:rsidRDefault="004B1E19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7.1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04BEE0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51B75C7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98218C1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7FA8085B" w14:textId="77777777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7D34023" w14:textId="77777777" w:rsidR="00A80243" w:rsidRPr="00C862FF" w:rsidRDefault="00A80243" w:rsidP="00A80243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Passive smoking    </w:t>
            </w:r>
          </w:p>
          <w:p w14:paraId="12002DB4" w14:textId="7E506D3B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Environmental smoke is a risk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BE60D36" w14:textId="3F65010B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7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3959AA6" w14:textId="571C9818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3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D5A9778" w14:textId="6F993DC4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.83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7717CCE" w14:textId="64E3899A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7CDDD1B" w14:textId="07E2A32A" w:rsidR="00A80243" w:rsidRPr="00C862FF" w:rsidRDefault="004B1E19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092</w:t>
            </w:r>
          </w:p>
        </w:tc>
      </w:tr>
      <w:tr w:rsidR="00A80243" w:rsidRPr="00C862FF" w14:paraId="197B1CFD" w14:textId="7777777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2AEFC29" w14:textId="13352BC4" w:rsidR="00A80243" w:rsidRPr="00C862FF" w:rsidRDefault="00A80243" w:rsidP="004B1E19">
            <w:pPr>
              <w:pStyle w:val="CommentText"/>
              <w:ind w:left="72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  ‘I don’t know’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E0CA3E9" w14:textId="1230323D" w:rsidR="00A80243" w:rsidRPr="00C862FF" w:rsidRDefault="004B1E19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5F8F498" w14:textId="7B8EDE40" w:rsidR="00A80243" w:rsidRPr="00C862FF" w:rsidRDefault="004B1E19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7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ACC219E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4327F4B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604A325E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7F7CF76C" w14:textId="37B8A0F8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9976D46" w14:textId="546430F4" w:rsidR="00A80243" w:rsidRPr="00C862FF" w:rsidRDefault="00A80243" w:rsidP="00A80243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Screening: Routinely asking all women whether they smoke</w:t>
            </w:r>
          </w:p>
          <w:p w14:paraId="79B7B63E" w14:textId="1A247DB0" w:rsidR="00A80243" w:rsidRPr="00C862FF" w:rsidRDefault="00A80243" w:rsidP="00A80243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shd w:val="clear" w:color="auto" w:fill="FFFFFF"/>
                <w:lang w:val="de-DE"/>
              </w:rPr>
              <w:t>all women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7D75447" w14:textId="46DFB3DF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88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AC8D3A0" w14:textId="321864CB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1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6B84EE" w14:textId="3E7C869D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.26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AF4C715" w14:textId="630387C4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040E81" w14:textId="6D335244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533</w:t>
            </w:r>
          </w:p>
        </w:tc>
      </w:tr>
      <w:tr w:rsidR="00A80243" w:rsidRPr="00C862FF" w14:paraId="0274F2E7" w14:textId="53AD3E7B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82CF23A" w14:textId="180842B8" w:rsidR="00A80243" w:rsidRPr="00C862FF" w:rsidRDefault="00A80243" w:rsidP="00A80243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</w:rPr>
              <w:t>only those suspected for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F558EFB" w14:textId="6CDF8294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.2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05B3363" w14:textId="2C40E54A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8.6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CF2EB7" w14:textId="614FAE52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8FAD9BE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842E9CC" w14:textId="77777777" w:rsidR="00A80243" w:rsidRPr="00C862FF" w:rsidRDefault="00A80243" w:rsidP="00A8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A80243" w:rsidRPr="00C862FF" w14:paraId="64EABDD7" w14:textId="7A100D46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B9729B6" w14:textId="6A409819" w:rsidR="00A80243" w:rsidRPr="00C862FF" w:rsidRDefault="00A80243" w:rsidP="00A80243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u w:color="000000"/>
                <w:lang w:val="de-DE"/>
              </w:rPr>
              <w:t>non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12801E3" w14:textId="50A91D2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1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6DD38FC" w14:textId="07C560CD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FDFD504" w14:textId="45C88D23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FBD0F84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4DA3249" w14:textId="77777777" w:rsidR="00A80243" w:rsidRPr="00C862FF" w:rsidRDefault="00A80243" w:rsidP="00A8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4B1E19" w:rsidRPr="00C862FF" w14:paraId="44AD4CEC" w14:textId="7777777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4E65D8D" w14:textId="2846145C" w:rsidR="004B1E19" w:rsidRPr="00C862FF" w:rsidRDefault="004B1E19" w:rsidP="004B1E19">
            <w:pPr>
              <w:rPr>
                <w:sz w:val="20"/>
                <w:szCs w:val="20"/>
              </w:rPr>
            </w:pPr>
            <w:r w:rsidRPr="00C862FF">
              <w:rPr>
                <w:sz w:val="20"/>
                <w:szCs w:val="20"/>
              </w:rPr>
              <w:t xml:space="preserve">Screening: </w:t>
            </w:r>
            <w:r w:rsidRPr="00C862FF">
              <w:rPr>
                <w:rFonts w:eastAsia="Calibri"/>
                <w:sz w:val="20"/>
                <w:szCs w:val="20"/>
              </w:rPr>
              <w:t>Asking about exposure to passive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49FAF28" w14:textId="0F8FCA4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3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D0F6F91" w14:textId="32E2792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6.9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37E5F1" w14:textId="0EA655EA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23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7D2757" w14:textId="1E3AB1D9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5B17CF" w14:textId="0B5F585E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72</w:t>
            </w:r>
          </w:p>
        </w:tc>
      </w:tr>
      <w:tr w:rsidR="004B1E19" w:rsidRPr="00C862FF" w14:paraId="0543EE6F" w14:textId="77777777" w:rsidTr="00F5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55B9A6D" w14:textId="77777777" w:rsidR="004B1E19" w:rsidRPr="00C862FF" w:rsidRDefault="004B1E19" w:rsidP="004B1E19">
            <w:pPr>
              <w:rPr>
                <w:i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 xml:space="preserve">Screening: </w:t>
            </w:r>
            <w:r w:rsidRPr="00C862FF">
              <w:rPr>
                <w:rFonts w:eastAsia="Calibri"/>
                <w:sz w:val="20"/>
                <w:szCs w:val="20"/>
              </w:rPr>
              <w:t>Asking whether the partner smoke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64038AA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9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8CAAF44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0.2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2B2B7EA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21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D4681A5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4E877AD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37</w:t>
            </w:r>
          </w:p>
        </w:tc>
      </w:tr>
      <w:tr w:rsidR="004B1E19" w:rsidRPr="00C862FF" w14:paraId="61DCA6DF" w14:textId="77777777" w:rsidTr="00F571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B52378F" w14:textId="77777777" w:rsidR="004B1E19" w:rsidRPr="00C862FF" w:rsidRDefault="004B1E19" w:rsidP="004B1E19">
            <w:pPr>
              <w:rPr>
                <w:i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Perceived importance of partner’s smoking (rather or very important)</w:t>
            </w:r>
            <w:r w:rsidRPr="00C862FF">
              <w:rPr>
                <w:rFonts w:eastAsia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C2A57B1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5.4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F730CF8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2.5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BC5870B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61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DAA210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5881D66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1</w:t>
            </w:r>
          </w:p>
        </w:tc>
      </w:tr>
      <w:tr w:rsidR="004B1E19" w:rsidRPr="00C862FF" w14:paraId="258FB60F" w14:textId="77777777" w:rsidTr="00F5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E64FA9F" w14:textId="77777777" w:rsidR="004B1E19" w:rsidRPr="00C862FF" w:rsidRDefault="004B1E19" w:rsidP="004B1E19">
            <w:pPr>
              <w:rPr>
                <w:b w:val="0"/>
                <w:i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>Routinely explaining the risks of smoking for the child to all women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2EF7F60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2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8F66901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2.6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273131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A96F8E0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CD65535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88</w:t>
            </w:r>
          </w:p>
        </w:tc>
      </w:tr>
      <w:tr w:rsidR="004B1E19" w:rsidRPr="00C862FF" w14:paraId="32F37914" w14:textId="49E0B3C5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635FC0C" w14:textId="77777777" w:rsidR="004B1E19" w:rsidRPr="00C862FF" w:rsidRDefault="004B1E19" w:rsidP="004B1E19">
            <w:pPr>
              <w:rPr>
                <w:iCs/>
                <w:color w:val="000000"/>
                <w:sz w:val="20"/>
                <w:szCs w:val="20"/>
                <w:u w:color="000000"/>
              </w:rPr>
            </w:pPr>
            <w:r w:rsidRPr="00C862FF">
              <w:rPr>
                <w:iCs/>
                <w:color w:val="000000"/>
                <w:sz w:val="20"/>
                <w:szCs w:val="20"/>
                <w:u w:color="000000"/>
              </w:rPr>
              <w:t>Stop smoking interventions with smokers</w:t>
            </w:r>
          </w:p>
          <w:p w14:paraId="48F8E5E6" w14:textId="002D5F90" w:rsidR="004B1E19" w:rsidRPr="00C862FF" w:rsidRDefault="004B1E19" w:rsidP="004B1E19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color w:val="000000"/>
                <w:sz w:val="20"/>
                <w:szCs w:val="20"/>
                <w:u w:color="000000"/>
              </w:rPr>
              <w:t>explaining the risks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F987549" w14:textId="66234D2D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9.3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6D824FE" w14:textId="4D1C9039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0.7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D101C50" w14:textId="0079A2F9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3.13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63F0B2" w14:textId="556DCB59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5D674E" w14:textId="5C9AC125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</w:tr>
      <w:tr w:rsidR="004B1E19" w:rsidRPr="00C862FF" w14:paraId="70B4E964" w14:textId="3650F3E7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178D526" w14:textId="67B7B5E2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peatedly addressing smoking in consequent appointment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395E753" w14:textId="23C3D1D8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6.2 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8D830CC" w14:textId="6118B22E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4.1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8D4CD30" w14:textId="588E95FE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9.23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3FEFBF2" w14:textId="711D0A23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A9B337" w14:textId="2DABED92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</w:tr>
      <w:tr w:rsidR="004B1E19" w:rsidRPr="00C862FF" w14:paraId="44B4579B" w14:textId="3B4D3E11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76A8C67" w14:textId="0DC97D24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assisting in elaboration of a plan to stop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D992B8C" w14:textId="29B3A365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5.1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8289BC8" w14:textId="2C3647EC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0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8ED46A9" w14:textId="1728570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39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A8CDF6B" w14:textId="019F8B80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D52DA09" w14:textId="69A94672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36</w:t>
            </w:r>
          </w:p>
        </w:tc>
      </w:tr>
      <w:tr w:rsidR="004B1E19" w:rsidRPr="00C862FF" w14:paraId="57CCC44A" w14:textId="0E83462B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591B48B" w14:textId="05D28E5F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providing information material to smoker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1C80D2A" w14:textId="1FA27C93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1.1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2ADE7D7" w14:textId="67E90A5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1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A3E5F1" w14:textId="5B6243AC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62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DD585D" w14:textId="63CB0BB4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278A41" w14:textId="563B6149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05</w:t>
            </w:r>
          </w:p>
        </w:tc>
      </w:tr>
      <w:tr w:rsidR="004B1E19" w:rsidRPr="00C862FF" w14:paraId="58579903" w14:textId="50EFC703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59334E8" w14:textId="79AC8024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ferral to an expert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B6182F1" w14:textId="1A33D772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6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6E94F83" w14:textId="22675045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9.7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F9C2702" w14:textId="0835BF22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4.38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074B1E9" w14:textId="10F235CD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9B2B168" w14:textId="5D334D91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</w:tr>
      <w:tr w:rsidR="004B1E19" w:rsidRPr="00C862FF" w14:paraId="10D5008D" w14:textId="774CAB29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395E920" w14:textId="69BCD6AB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ferral to behavioral therapy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91D2CB8" w14:textId="5554216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F495C3F" w14:textId="7EE9202E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1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C64A8B8" w14:textId="42E1A526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46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DF8779E" w14:textId="658972FA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34F2F91" w14:textId="76CBCED3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1</w:t>
            </w:r>
          </w:p>
        </w:tc>
      </w:tr>
      <w:tr w:rsidR="004B1E19" w:rsidRPr="00C862FF" w14:paraId="17E2B963" w14:textId="1FE0A844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682D7B2" w14:textId="0C84460D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agreement to quit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499A386" w14:textId="08482EDD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523400B" w14:textId="577E7DE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45CC347" w14:textId="07AA6764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28534B8" w14:textId="2F4D2EE3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8A40356" w14:textId="187F18A5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22</w:t>
            </w:r>
          </w:p>
        </w:tc>
      </w:tr>
      <w:tr w:rsidR="004B1E19" w:rsidRPr="00C862FF" w14:paraId="0C0C4A47" w14:textId="1720AA6D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FEEBBD1" w14:textId="498011BA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nicotine replacement therapy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4A82B40" w14:textId="1A66B382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2900680" w14:textId="37154FD8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9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562494" w14:textId="3C28841B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4.3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5E985FB" w14:textId="7960D659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36C334" w14:textId="406EED88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</w:tr>
      <w:tr w:rsidR="004B1E19" w:rsidRPr="00C862FF" w14:paraId="30F6D416" w14:textId="5EEB972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E8A36B8" w14:textId="5134DE77" w:rsidR="004B1E19" w:rsidRPr="00C862FF" w:rsidRDefault="004B1E19" w:rsidP="004B1E19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lang w:val="de-DE"/>
              </w:rPr>
              <w:t>use e-cigarette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7622223" w14:textId="1FE11DB9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0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AC464C4" w14:textId="5B0ED24F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5A9B0D" w14:textId="59C4F34F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4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0D660E" w14:textId="73B714E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F129747" w14:textId="0883A280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24</w:t>
            </w:r>
          </w:p>
        </w:tc>
      </w:tr>
      <w:tr w:rsidR="004B1E19" w:rsidRPr="00C862FF" w14:paraId="3008BE44" w14:textId="574225AE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8332A6F" w14:textId="74476986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no intervention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DEFA104" w14:textId="6C945DD4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D00F53C" w14:textId="50C2A5AE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8CCF663" w14:textId="1F0DA0EF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6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6F1CA10" w14:textId="68E3ADAA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FAC6878" w14:textId="39C183B5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80</w:t>
            </w:r>
          </w:p>
        </w:tc>
      </w:tr>
      <w:tr w:rsidR="004B1E19" w:rsidRPr="00C862FF" w14:paraId="38C7152F" w14:textId="3430786B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1764599" w14:textId="20651C55" w:rsidR="004B1E19" w:rsidRPr="00C862FF" w:rsidRDefault="004B1E19" w:rsidP="004B1E19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Barriers: Reasons not to address smoking (rather or very true)</w:t>
            </w:r>
          </w:p>
          <w:p w14:paraId="5A77F9C3" w14:textId="20541E7D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hortage of tim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7B59D7C" w14:textId="2C30C3A6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0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D676A40" w14:textId="242B9D5B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6.9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363E8AD" w14:textId="53920573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.57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8868F0" w14:textId="23E7FDC5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2887CE2" w14:textId="293E1F3E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3</w:t>
            </w:r>
          </w:p>
        </w:tc>
      </w:tr>
      <w:tr w:rsidR="004B1E19" w:rsidRPr="00C862FF" w14:paraId="32710BEA" w14:textId="092BC60B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884914D" w14:textId="72A821E7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I already know many of the women and their smoking habits from previous pregnancie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0C72006" w14:textId="180F1626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3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22452FC" w14:textId="6EB2299C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0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69047FE" w14:textId="7531694B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2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93DB1C" w14:textId="03A14B60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F594299" w14:textId="46D2E5A8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36</w:t>
            </w:r>
          </w:p>
        </w:tc>
      </w:tr>
      <w:tr w:rsidR="004B1E19" w:rsidRPr="00C862FF" w14:paraId="0F6B3F83" w14:textId="4E5CE709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5E2DDDC" w14:textId="553316B6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most women already know the risk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B661032" w14:textId="2038CE2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5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5882EBE" w14:textId="646F0B94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6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4763466" w14:textId="1C51752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56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0A1CCBA" w14:textId="7C082E82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181D0F" w14:textId="5A79F912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0</w:t>
            </w:r>
          </w:p>
        </w:tc>
      </w:tr>
      <w:tr w:rsidR="004B1E19" w:rsidRPr="00C862FF" w14:paraId="1E586115" w14:textId="011FABA9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0704E3F" w14:textId="3CE26378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women with children are generally well informed about the risk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F768F92" w14:textId="03E9FA4F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2.2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26E8EDB" w14:textId="097D0C99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4.5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66B57F3" w14:textId="346F07E9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60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3A82387" w14:textId="228F57F4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091264" w14:textId="6E5FF702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8</w:t>
            </w:r>
          </w:p>
        </w:tc>
      </w:tr>
      <w:tr w:rsidR="004B1E19" w:rsidRPr="00C862FF" w14:paraId="7804E153" w14:textId="72134F4F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F912338" w14:textId="5B975B81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It is not within my area of responsibility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E00F05A" w14:textId="0A2B04ED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1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5117620" w14:textId="68DFA35F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5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ED83C3" w14:textId="30F1AB7A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0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B00060E" w14:textId="424C225D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9D66BDA" w14:textId="110BCD33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48</w:t>
            </w:r>
          </w:p>
        </w:tc>
      </w:tr>
      <w:tr w:rsidR="004B1E19" w:rsidRPr="00C862FF" w14:paraId="3D514887" w14:textId="61F48899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E4519CC" w14:textId="15BD8453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uncertainty about clinical relevance of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BFB8FA2" w14:textId="3A3953CA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6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CC222AE" w14:textId="60FD8B96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8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EB9252F" w14:textId="2BEE9CEF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9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51A6284" w14:textId="7C073CBC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293FD4" w14:textId="4B219AD5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18</w:t>
            </w:r>
          </w:p>
        </w:tc>
      </w:tr>
      <w:tr w:rsidR="004B1E19" w:rsidRPr="00C862FF" w14:paraId="1FEEDB00" w14:textId="32829796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2582653" w14:textId="20C8F8F4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uncertainty about being able to intervene effectively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AC342B3" w14:textId="546251B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9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FE2B34D" w14:textId="40C6F335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3.6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7058EDA" w14:textId="0512EC8E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81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E2A213" w14:textId="4209B32A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6FE1ACD" w14:textId="6AE497AE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51</w:t>
            </w:r>
          </w:p>
        </w:tc>
      </w:tr>
      <w:tr w:rsidR="004B1E19" w:rsidRPr="00C862FF" w14:paraId="6A6D4008" w14:textId="6D5704FC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9544D91" w14:textId="324FC8DC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giving advice to smokers is not effectiv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23080DB" w14:textId="083D4241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5.6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9CC087B" w14:textId="1F91E8AA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7.3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6E35FE" w14:textId="00FE0A5C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4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A5ECE88" w14:textId="2CE00C04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E672192" w14:textId="5B75B2AC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26</w:t>
            </w:r>
          </w:p>
        </w:tc>
      </w:tr>
      <w:tr w:rsidR="004B1E19" w:rsidRPr="00C862FF" w14:paraId="30AE3645" w14:textId="157FB8C8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C3E5D3A" w14:textId="331866A7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pregnant women probably do not honestly report on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F8B709A" w14:textId="11C94E72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8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36BD1F0" w14:textId="499E0E7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1.5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619FC1" w14:textId="51542ECE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29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41DECDC" w14:textId="25947353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E082DB" w14:textId="5867AB5D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21</w:t>
            </w:r>
          </w:p>
        </w:tc>
      </w:tr>
      <w:tr w:rsidR="004B1E19" w:rsidRPr="00C862FF" w14:paraId="457C78E6" w14:textId="43090039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664CF6F" w14:textId="6A231F42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lastRenderedPageBreak/>
              <w:t>In vocational training I was not informed on the risks of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4768B0D" w14:textId="797474EA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2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2C12E44" w14:textId="3196E901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6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818B78D" w14:textId="6BF91939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10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E0549B8" w14:textId="4E49A049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5A5D6D" w14:textId="08DE3E0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93</w:t>
            </w:r>
          </w:p>
        </w:tc>
      </w:tr>
      <w:tr w:rsidR="004B1E19" w:rsidRPr="00C862FF" w14:paraId="46D83D14" w14:textId="64BF0CD1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336ECEA" w14:textId="67CFB866" w:rsidR="004B1E19" w:rsidRPr="00C862FF" w:rsidRDefault="004B1E19" w:rsidP="004B1E19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moking in pregnancy is a matter of private life and should not be interfered with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D2BB348" w14:textId="340E4D36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0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089CF0A" w14:textId="284B604C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1D86C1B" w14:textId="3EF2EEB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28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9BE4EC0" w14:textId="08BCE96E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05B8F30" w14:textId="209D9A5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31</w:t>
            </w:r>
          </w:p>
        </w:tc>
      </w:tr>
      <w:tr w:rsidR="004B1E19" w:rsidRPr="00C862FF" w14:paraId="483FC999" w14:textId="2390CF13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0ABF570" w14:textId="07F3BB3C" w:rsidR="004B1E19" w:rsidRPr="00C862FF" w:rsidRDefault="004B1E19" w:rsidP="004B1E19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u w:color="000000"/>
                <w:lang w:val="de-DE"/>
              </w:rPr>
              <w:t>screening and counseling cannot be charge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FF3CD57" w14:textId="0D22141F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2.6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7193BA1" w14:textId="1A6605C2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5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E114BBB" w14:textId="4778E5B0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13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02244EA" w14:textId="04106BE8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64CCF2" w14:textId="0738DED6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77</w:t>
            </w:r>
          </w:p>
        </w:tc>
      </w:tr>
      <w:tr w:rsidR="004B1E19" w:rsidRPr="00C862FF" w14:paraId="4230F29C" w14:textId="77777777" w:rsidTr="00F571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96137BF" w14:textId="77777777" w:rsidR="004B1E19" w:rsidRPr="00C862FF" w:rsidRDefault="004B1E19" w:rsidP="004B1E19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</w:rPr>
              <w:t>Advice given regarding smoking</w:t>
            </w:r>
            <w:r w:rsidRPr="00C862FF">
              <w:rPr>
                <w:b w:val="0"/>
                <w:color w:val="000000"/>
                <w:sz w:val="20"/>
                <w:szCs w:val="20"/>
                <w:u w:color="000000"/>
                <w:lang w:val="de-DE"/>
              </w:rPr>
              <w:t>:</w:t>
            </w:r>
          </w:p>
          <w:p w14:paraId="01A47B46" w14:textId="77777777" w:rsidR="004B1E19" w:rsidRPr="00C862FF" w:rsidRDefault="004B1E19" w:rsidP="004B1E19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  <w:t>to quit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E19DA97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8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0E38222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2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3044F4C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14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62D8D9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625C631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85</w:t>
            </w:r>
          </w:p>
        </w:tc>
      </w:tr>
      <w:tr w:rsidR="004B1E19" w:rsidRPr="00C862FF" w14:paraId="523ABB47" w14:textId="77777777" w:rsidTr="00F5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AD815F9" w14:textId="77777777" w:rsidR="004B1E19" w:rsidRPr="00C862FF" w:rsidRDefault="004B1E19" w:rsidP="004B1E19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  <w:t>to reduc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ECFE059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4.9 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7DEAFF2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2.8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1082E7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91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57A7CEE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17AC53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9</w:t>
            </w:r>
          </w:p>
        </w:tc>
      </w:tr>
      <w:tr w:rsidR="004B1E19" w:rsidRPr="00C862FF" w14:paraId="7B1A353C" w14:textId="77777777" w:rsidTr="00F571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22F6571" w14:textId="77777777" w:rsidR="004B1E19" w:rsidRPr="00C862FF" w:rsidRDefault="004B1E19" w:rsidP="004B1E19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u w:color="000000"/>
                <w:lang w:val="de-DE"/>
              </w:rPr>
              <w:t>Use e-cigarette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F5360F0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2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CBABC91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2E0D74C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39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6B06988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CD67F6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38</w:t>
            </w:r>
          </w:p>
        </w:tc>
      </w:tr>
      <w:tr w:rsidR="004B1E19" w:rsidRPr="00C862FF" w14:paraId="582C0349" w14:textId="77777777" w:rsidTr="00F5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7793C27" w14:textId="77777777" w:rsidR="004B1E19" w:rsidRPr="00C862FF" w:rsidRDefault="004B1E19" w:rsidP="004B1E19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  <w:t>not to chang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10579A9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A192BE7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B5F8CA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8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A1615E2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C5230EE" w14:textId="7777777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87</w:t>
            </w:r>
          </w:p>
        </w:tc>
      </w:tr>
      <w:tr w:rsidR="004B1E19" w:rsidRPr="00C862FF" w14:paraId="62B48A35" w14:textId="7777777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83AC47A" w14:textId="37A04F99" w:rsidR="004B1E19" w:rsidRPr="00C862FF" w:rsidRDefault="00F80A1D" w:rsidP="004B1E19">
            <w:pPr>
              <w:rPr>
                <w:iCs/>
                <w:sz w:val="20"/>
                <w:szCs w:val="20"/>
                <w:u w:color="000000"/>
                <w:lang w:val="de-DE"/>
              </w:rPr>
            </w:pPr>
            <w:r w:rsidRPr="00C862FF">
              <w:rPr>
                <w:iCs/>
                <w:sz w:val="20"/>
                <w:szCs w:val="20"/>
                <w:u w:color="000000"/>
                <w:lang w:val="de-DE"/>
              </w:rPr>
              <w:t>Knowledge of the Guideline of the Swiss Midwives Association &amp; Use of Intervention Strategies</w:t>
            </w:r>
            <w:r w:rsidRPr="00C862FF">
              <w:rPr>
                <w:rFonts w:eastAsia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1903D22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25861FC3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57D5096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3894EAD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59C27ED" w14:textId="7777777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4B1E19" w:rsidRPr="00C862FF" w14:paraId="686B1E42" w14:textId="3D67ABDF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6485554" w14:textId="6B84D4DE" w:rsidR="004B1E19" w:rsidRPr="00C862FF" w:rsidRDefault="004B1E19" w:rsidP="00F80A1D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Familiar with the guideline (yes/no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FFE30C2" w14:textId="1A424C71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2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5A179FE" w14:textId="1C5913B4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3.3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ED1ADF6" w14:textId="7EB337CD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984401B" w14:textId="3C70B553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D3964C0" w14:textId="61A5EFA0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52</w:t>
            </w:r>
          </w:p>
        </w:tc>
      </w:tr>
      <w:tr w:rsidR="004B1E19" w:rsidRPr="00C862FF" w14:paraId="3CBBF63A" w14:textId="2DDAF251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074A5FC" w14:textId="2FBF53FD" w:rsidR="004B1E19" w:rsidRPr="00C862FF" w:rsidRDefault="004B1E19" w:rsidP="00F80A1D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intervention strategies recommended in the guidelin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610B6D9" w14:textId="1984245E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0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A4377E1" w14:textId="1ECC697A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7.9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5AAC6F" w14:textId="4A0BD192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9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0D2921" w14:textId="4273A95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38EDBBA" w14:textId="14C5E069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18</w:t>
            </w:r>
          </w:p>
        </w:tc>
      </w:tr>
      <w:tr w:rsidR="004B1E19" w:rsidRPr="00C862FF" w14:paraId="07F4DD1B" w14:textId="5A90414A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1E1EB29" w14:textId="7CCF0FE4" w:rsidR="004B1E19" w:rsidRPr="00C862FF" w:rsidRDefault="004B1E19" w:rsidP="00F80A1D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 xml:space="preserve">Use the </w:t>
            </w:r>
            <w:r w:rsidR="00F80A1D"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 xml:space="preserve">'Stages of Change' model </w:t>
            </w: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of behavior chang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3074070" w14:textId="523551E8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83FD988" w14:textId="250DF928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489363B" w14:textId="3D708509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16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853C07" w14:textId="0E7758B7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25A21A" w14:textId="10DDFF49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2</w:t>
            </w:r>
          </w:p>
        </w:tc>
      </w:tr>
      <w:tr w:rsidR="004B1E19" w:rsidRPr="00C862FF" w14:paraId="26C6E43F" w14:textId="1DC8A0B4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7D31519" w14:textId="662F5593" w:rsidR="004B1E19" w:rsidRPr="00C862FF" w:rsidRDefault="004B1E19" w:rsidP="00F80A1D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'5A Method'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7DD3413" w14:textId="72E16A6A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.2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C23AE7E" w14:textId="5ADEFC8C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E9FFB3" w14:textId="529B78E2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94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8D9E49" w14:textId="317946A7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C9EA8A" w14:textId="36A58AB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624</w:t>
            </w:r>
          </w:p>
        </w:tc>
      </w:tr>
      <w:tr w:rsidR="004B1E19" w:rsidRPr="00C862FF" w14:paraId="1ECE34A6" w14:textId="77777777" w:rsidTr="00FC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7BD718F" w14:textId="7C0C7E61" w:rsidR="004B1E19" w:rsidRPr="00C862FF" w:rsidRDefault="004B1E19" w:rsidP="00F80A1D">
            <w:pPr>
              <w:ind w:left="720"/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method of Motivational Interview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9BA577D" w14:textId="1F547D3F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7.4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CBB1667" w14:textId="480CCBDC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1.4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57258A" w14:textId="2AA815D1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3.20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A47FAD9" w14:textId="0D59B53E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66F16E5" w14:textId="4FAE2593" w:rsidR="004B1E19" w:rsidRPr="00C862FF" w:rsidRDefault="004B1E19" w:rsidP="004B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1</w:t>
            </w:r>
          </w:p>
        </w:tc>
      </w:tr>
      <w:tr w:rsidR="004B1E19" w:rsidRPr="00C862FF" w14:paraId="55B431CF" w14:textId="77777777" w:rsidTr="00FC58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20E7A07" w14:textId="7D3ADF78" w:rsidR="004B1E19" w:rsidRPr="00C862FF" w:rsidRDefault="004B1E19" w:rsidP="00F80A1D">
            <w:pPr>
              <w:ind w:left="720"/>
              <w:rPr>
                <w:iCs/>
                <w:sz w:val="20"/>
                <w:szCs w:val="20"/>
                <w:u w:color="00000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Frequency of consulting a specialist (one to more than five times a year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06C22BA" w14:textId="49D2DEB2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6.6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F7D1EA5" w14:textId="1349F476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4.0%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E0DA17D" w14:textId="1D485278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14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F93ADC" w14:textId="7A90917E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353ECE7" w14:textId="7C7A763D" w:rsidR="004B1E19" w:rsidRPr="00C862FF" w:rsidRDefault="004B1E19" w:rsidP="004B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703</w:t>
            </w:r>
          </w:p>
        </w:tc>
      </w:tr>
    </w:tbl>
    <w:p w14:paraId="372F11C4" w14:textId="31844B0A" w:rsidR="00D03969" w:rsidRPr="00C862FF" w:rsidRDefault="00163515" w:rsidP="00D03969">
      <w:pPr>
        <w:pStyle w:val="Body"/>
        <w:tabs>
          <w:tab w:val="left" w:pos="5607"/>
        </w:tabs>
        <w:rPr>
          <w:rFonts w:ascii="Times New Roman" w:hAnsi="Times New Roman" w:cs="Times New Roman"/>
          <w:sz w:val="20"/>
          <w:szCs w:val="20"/>
          <w:lang w:val="de-DE"/>
        </w:rPr>
      </w:pPr>
      <w:r w:rsidRPr="00C862FF">
        <w:rPr>
          <w:rFonts w:ascii="Times New Roman" w:hAnsi="Times New Roman" w:cs="Times New Roman"/>
          <w:sz w:val="20"/>
          <w:szCs w:val="20"/>
          <w:lang w:val="de-DE"/>
        </w:rPr>
        <w:t>1 These questions refer both to smoking and drinking prevention.</w:t>
      </w:r>
      <w:r w:rsidR="00D03969" w:rsidRPr="00C862FF">
        <w:rPr>
          <w:rFonts w:ascii="Times New Roman" w:hAnsi="Times New Roman" w:cs="Times New Roman"/>
          <w:sz w:val="20"/>
          <w:szCs w:val="20"/>
          <w:lang w:val="de-DE"/>
        </w:rPr>
        <w:tab/>
      </w:r>
    </w:p>
    <w:p w14:paraId="3B3F7EB2" w14:textId="77777777" w:rsidR="00D03969" w:rsidRPr="00C862FF" w:rsidRDefault="00D03969">
      <w:pPr>
        <w:rPr>
          <w:color w:val="000000"/>
          <w:sz w:val="20"/>
          <w:szCs w:val="20"/>
          <w:lang w:val="de-DE"/>
        </w:rPr>
      </w:pPr>
      <w:r w:rsidRPr="00C862FF">
        <w:rPr>
          <w:sz w:val="20"/>
          <w:szCs w:val="20"/>
          <w:lang w:val="de-DE"/>
        </w:rPr>
        <w:br w:type="page"/>
      </w:r>
    </w:p>
    <w:tbl>
      <w:tblPr>
        <w:tblStyle w:val="PlainTable41"/>
        <w:tblpPr w:leftFromText="180" w:rightFromText="180" w:vertAnchor="page" w:horzAnchor="margin" w:tblpY="915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4"/>
        <w:gridCol w:w="1253"/>
        <w:gridCol w:w="989"/>
        <w:gridCol w:w="847"/>
        <w:gridCol w:w="429"/>
        <w:gridCol w:w="709"/>
      </w:tblGrid>
      <w:tr w:rsidR="00D03969" w:rsidRPr="00C862FF" w14:paraId="26364CBE" w14:textId="77777777" w:rsidTr="00E63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6"/>
            <w:shd w:val="clear" w:color="auto" w:fill="auto"/>
            <w:vAlign w:val="bottom"/>
          </w:tcPr>
          <w:p w14:paraId="292087D5" w14:textId="77777777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u w:color="000000"/>
                <w:lang w:val="de-DE"/>
              </w:rPr>
            </w:pPr>
          </w:p>
          <w:p w14:paraId="6007CC52" w14:textId="2DB2AE49" w:rsidR="00D03969" w:rsidRPr="00C862FF" w:rsidRDefault="00D03969" w:rsidP="00E6367B">
            <w:pPr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 xml:space="preserve">Table </w:t>
            </w:r>
            <w:r w:rsidR="00F161E6">
              <w:rPr>
                <w:sz w:val="20"/>
                <w:szCs w:val="20"/>
                <w:u w:color="000000"/>
                <w:lang w:val="de-DE"/>
              </w:rPr>
              <w:t>S</w:t>
            </w:r>
            <w:r w:rsidRPr="00C862FF">
              <w:rPr>
                <w:sz w:val="20"/>
                <w:szCs w:val="20"/>
                <w:u w:color="000000"/>
                <w:lang w:val="de-DE"/>
              </w:rPr>
              <w:t>2.</w:t>
            </w:r>
            <w:r w:rsidRPr="00C862FF">
              <w:rPr>
                <w:rFonts w:eastAsia="Times New Roman"/>
                <w:color w:val="000000"/>
                <w:sz w:val="20"/>
                <w:szCs w:val="20"/>
              </w:rPr>
              <w:t xml:space="preserve"> Prevention of alcohol consumption in prenatal care by region</w:t>
            </w:r>
          </w:p>
        </w:tc>
      </w:tr>
      <w:tr w:rsidR="00D03969" w:rsidRPr="00C862FF" w14:paraId="5D51A55B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C2ADE88" w14:textId="77777777" w:rsidR="00D03969" w:rsidRPr="00C862FF" w:rsidRDefault="00D03969" w:rsidP="00E6367B">
            <w:pPr>
              <w:jc w:val="center"/>
              <w:rPr>
                <w:b w:val="0"/>
                <w:sz w:val="20"/>
                <w:szCs w:val="20"/>
                <w:lang w:val="de-DE"/>
              </w:rPr>
            </w:pPr>
          </w:p>
        </w:tc>
        <w:tc>
          <w:tcPr>
            <w:tcW w:w="1253" w:type="dxa"/>
            <w:shd w:val="clear" w:color="auto" w:fill="auto"/>
            <w:vAlign w:val="bottom"/>
          </w:tcPr>
          <w:p w14:paraId="63A7C22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German</w:t>
            </w:r>
          </w:p>
          <w:p w14:paraId="35D0153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242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ACB41B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French</w:t>
            </w:r>
          </w:p>
          <w:p w14:paraId="32A4D5A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58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8A669F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Chi</w:t>
            </w:r>
            <w:r w:rsidRPr="00C862FF">
              <w:rPr>
                <w:rFonts w:eastAsia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233D4A2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df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52B76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</w:t>
            </w:r>
          </w:p>
        </w:tc>
      </w:tr>
      <w:tr w:rsidR="00D03969" w:rsidRPr="00C862FF" w14:paraId="1F6A7ABC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04178D7" w14:textId="77777777" w:rsidR="00D03969" w:rsidRPr="00C862FF" w:rsidRDefault="00D03969" w:rsidP="00E6367B">
            <w:pPr>
              <w:rPr>
                <w:bCs w:val="0"/>
                <w:sz w:val="20"/>
                <w:szCs w:val="20"/>
                <w:lang w:val="de-DE"/>
              </w:rPr>
            </w:pPr>
            <w:r w:rsidRPr="00C862FF">
              <w:rPr>
                <w:bCs w:val="0"/>
                <w:sz w:val="20"/>
                <w:szCs w:val="20"/>
                <w:lang w:val="de-DE"/>
              </w:rPr>
              <w:t>Variables</w:t>
            </w:r>
          </w:p>
        </w:tc>
        <w:tc>
          <w:tcPr>
            <w:tcW w:w="2242" w:type="dxa"/>
            <w:gridSpan w:val="2"/>
            <w:shd w:val="clear" w:color="auto" w:fill="auto"/>
            <w:vAlign w:val="bottom"/>
          </w:tcPr>
          <w:p w14:paraId="0AC59AD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ercentage in (%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9D0D4B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3B7D17F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490D545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0878F85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2F336F1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Risk perception: rarely sipping on a glass of alcohol</w:t>
            </w:r>
          </w:p>
          <w:p w14:paraId="578FA1A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harmles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C3A59C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62.6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593827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1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700A7C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.12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F3279D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798F3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346</w:t>
            </w:r>
          </w:p>
        </w:tc>
      </w:tr>
      <w:tr w:rsidR="00D03969" w:rsidRPr="00C862FF" w14:paraId="1A3B24DF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3DC1200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sligh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CAB4F2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0.4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308A47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40.4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D9A81D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0B74AED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664206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34A48E92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A024D9C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significan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568484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.0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CA9367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29A498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34033D3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B4F84B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0C8843D4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7FE4232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3 glasses/week             </w:t>
            </w:r>
          </w:p>
          <w:p w14:paraId="603E32C2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harmles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D2E17F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7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C5A304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AF9F91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3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2D4D7B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647FD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81</w:t>
            </w:r>
          </w:p>
        </w:tc>
      </w:tr>
      <w:tr w:rsidR="00D03969" w:rsidRPr="00C862FF" w14:paraId="26ED7D25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29ED9C1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 sligh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314B4B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2.0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C6627D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0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612A4D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144ABF2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292DB2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791C42F2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FE6CD74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 significan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464D34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6.2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B091EA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7.3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7EAF0A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3B1ED85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95D3DE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7F3BC277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C412610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1 glass/day                     </w:t>
            </w:r>
          </w:p>
          <w:p w14:paraId="7A5E203B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ligh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807714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5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091250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3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B4669E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.453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7591C5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A0ADE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4</w:t>
            </w:r>
          </w:p>
        </w:tc>
      </w:tr>
      <w:tr w:rsidR="00D03969" w:rsidRPr="00C862FF" w14:paraId="54ED3141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2A049BD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significan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A39B0E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6.5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2444E3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6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1791B4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0E17317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AD1FD3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588D9D25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A875C83" w14:textId="77777777" w:rsidR="00D03969" w:rsidRPr="00C862FF" w:rsidRDefault="00D03969" w:rsidP="00E6367B">
            <w:pPr>
              <w:pStyle w:val="CommentText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</w:t>
            </w:r>
            <w:r w:rsidRPr="00C862FF">
              <w:rPr>
                <w:rFonts w:eastAsia="Calibri" w:cs="Times New Roman"/>
                <w:sz w:val="20"/>
                <w:szCs w:val="20"/>
              </w:rPr>
              <w:t>Sporadically drinking large amounts (4 glasses/occasion)</w:t>
            </w:r>
          </w:p>
          <w:p w14:paraId="25F4D586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ligh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CB0378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7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F4F9C5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C2ED04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1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6AF9704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56873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39</w:t>
            </w:r>
          </w:p>
        </w:tc>
      </w:tr>
      <w:tr w:rsidR="00D03969" w:rsidRPr="00C862FF" w14:paraId="6B2F87F8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BD28AC1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significan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721E0A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8.3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9B579D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6.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210B00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353EFFB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CE43E1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5992D767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19802018" w14:textId="77777777" w:rsidR="00D03969" w:rsidRPr="00C862FF" w:rsidRDefault="00D03969" w:rsidP="00E6367B">
            <w:pPr>
              <w:pStyle w:val="CommentText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Screening: Routinely asking all women whether </w:t>
            </w:r>
            <w:r w:rsidRPr="00C862FF">
              <w:rPr>
                <w:rFonts w:eastAsia="Calibri" w:cs="Times New Roman"/>
                <w:sz w:val="20"/>
                <w:szCs w:val="20"/>
              </w:rPr>
              <w:t xml:space="preserve">they consume alcohol </w:t>
            </w:r>
          </w:p>
          <w:p w14:paraId="635BFAE1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asking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all women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AB4727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1.3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798FCB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4.6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323505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60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1CCD25D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3190F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71</w:t>
            </w:r>
          </w:p>
        </w:tc>
      </w:tr>
      <w:tr w:rsidR="00D03969" w:rsidRPr="00C862FF" w14:paraId="1F49022F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715E606F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</w:rPr>
              <w:t xml:space="preserve"> asking only those suspected for drinking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CA6703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3.9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82CE65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5.4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D8DA66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1E3638A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1283A1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091E21B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4EE594A6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</w:rPr>
              <w:t xml:space="preserve"> asking nobod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8847A6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8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D58699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3D73A6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22E7F04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6F8FD6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132FAE9D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63FF9C3A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Screening: Specific questions asked regarding alcohol:</w:t>
            </w:r>
          </w:p>
          <w:p w14:paraId="601952DB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Frequency of drinking occasion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68C8A1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3.2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899F80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6.2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5CD31C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4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BFBAE8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6462D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22</w:t>
            </w:r>
          </w:p>
        </w:tc>
      </w:tr>
      <w:tr w:rsidR="00D03969" w:rsidRPr="00C862FF" w14:paraId="5A493930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274A89D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Average amount of alcohol consumed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196B78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4.4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E0C69C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6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D42AAC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3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19E193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3B12B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09</w:t>
            </w:r>
          </w:p>
        </w:tc>
      </w:tr>
      <w:tr w:rsidR="00D03969" w:rsidRPr="00C862FF" w14:paraId="3B774D2D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4623DBD0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Frequency of binge drinking (4 glasses on a single occasion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8B495F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6.0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2EA625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1.2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4CCCC7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9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FCC2E0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0E524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72</w:t>
            </w:r>
          </w:p>
        </w:tc>
      </w:tr>
      <w:tr w:rsidR="00D03969" w:rsidRPr="00C862FF" w14:paraId="05FCDF61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6AD899F3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Type of alcoholic beverages consumed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29700F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6.1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60D60D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6.2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A49192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155FEF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2282B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96</w:t>
            </w:r>
          </w:p>
        </w:tc>
      </w:tr>
      <w:tr w:rsidR="00D03969" w:rsidRPr="00C862FF" w14:paraId="7C147D32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1123141" w14:textId="77777777" w:rsidR="00D03969" w:rsidRPr="00C862FF" w:rsidRDefault="00D03969" w:rsidP="00E6367B">
            <w:pPr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 xml:space="preserve">Screening: </w:t>
            </w:r>
            <w:r w:rsidRPr="00C862FF">
              <w:rPr>
                <w:rFonts w:eastAsia="Calibri"/>
                <w:sz w:val="20"/>
                <w:szCs w:val="20"/>
              </w:rPr>
              <w:t xml:space="preserve">Asking whether the partner drinks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1F85A1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6.2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FA5D9A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5.3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89BFB0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716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22FA95F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57C45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90</w:t>
            </w:r>
          </w:p>
        </w:tc>
      </w:tr>
      <w:tr w:rsidR="00D03969" w:rsidRPr="00C862FF" w14:paraId="7E02148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913D277" w14:textId="77777777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Perceived importance of partner’s drinking (rather or very important)</w:t>
            </w:r>
            <w:r w:rsidRPr="00C862FF">
              <w:rPr>
                <w:rFonts w:eastAsia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87DEDF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7.9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21F8C5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4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F582E3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897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64F0CAF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A661C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48</w:t>
            </w:r>
          </w:p>
        </w:tc>
      </w:tr>
      <w:tr w:rsidR="00D03969" w:rsidRPr="00C862FF" w14:paraId="452A9278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30D9E425" w14:textId="77777777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>Routinely explaining the risks of alcohol consumption for the child to all women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212315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7.4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EFB9E8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8.0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5FDD5F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6.48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607649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AABD3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</w:tr>
      <w:tr w:rsidR="00D03969" w:rsidRPr="00C862FF" w14:paraId="6657D6D1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D41E01C" w14:textId="77777777" w:rsidR="00D03969" w:rsidRPr="00C862FF" w:rsidRDefault="00D03969" w:rsidP="00E6367B">
            <w:pPr>
              <w:pStyle w:val="CommentText"/>
              <w:rPr>
                <w:rFonts w:cs="Times New Roman"/>
                <w:iCs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Stop drinking interventions when a woman drinks:</w:t>
            </w:r>
            <w:r w:rsidRPr="00C862FF">
              <w:rPr>
                <w:rFonts w:cs="Times New Roman"/>
                <w:iCs/>
                <w:sz w:val="20"/>
                <w:szCs w:val="20"/>
              </w:rPr>
              <w:t xml:space="preserve">       </w:t>
            </w:r>
          </w:p>
          <w:p w14:paraId="333F55D5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Explaining the risks for the child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FCCA70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1.7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931229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0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D08F3A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53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1B77ACE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31CB7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9</w:t>
            </w:r>
          </w:p>
        </w:tc>
      </w:tr>
      <w:tr w:rsidR="00D03969" w:rsidRPr="00C862FF" w14:paraId="0CAE1562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2D9056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Repeatedly addressing drinking in consequent appointment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AB1862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7.0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7746D6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0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896874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65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11CF72E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76BFE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1</w:t>
            </w:r>
          </w:p>
        </w:tc>
      </w:tr>
      <w:tr w:rsidR="00D03969" w:rsidRPr="00C862FF" w14:paraId="5CBD556E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D77171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Assisting in elaboration of a plan to stop</w:t>
            </w: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 or reduce drinking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CBE641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9.6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F1294C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6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6E3837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964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1385EC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97CDC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8</w:t>
            </w:r>
          </w:p>
        </w:tc>
      </w:tr>
      <w:tr w:rsidR="00D03969" w:rsidRPr="00C862FF" w14:paraId="6FABFFDA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6834CF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Providing information material to drinker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62D01D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1.7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7AD5C7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8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0C1319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20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E998C4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A7992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72</w:t>
            </w:r>
          </w:p>
        </w:tc>
      </w:tr>
      <w:tr w:rsidR="00D03969" w:rsidRPr="00C862FF" w14:paraId="515C4AC6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4834A5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Referral to an expert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BC837C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4.8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B10F2B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1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43CF28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77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1313C4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E12BD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29</w:t>
            </w:r>
          </w:p>
        </w:tc>
      </w:tr>
      <w:tr w:rsidR="00D03969" w:rsidRPr="00C862FF" w14:paraId="112CFA0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CAD678B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no intervention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36A22A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5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9BF39E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81C39D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58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DE3C36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CCE9A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58</w:t>
            </w:r>
          </w:p>
        </w:tc>
      </w:tr>
      <w:tr w:rsidR="00D03969" w:rsidRPr="00C862FF" w14:paraId="5E738C91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58074CD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Barriers: Reasons not to address drinking (rather or very true):</w:t>
            </w:r>
          </w:p>
          <w:p w14:paraId="2C0D8DE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Shortage of time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F0A927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0.2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3A0CE9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6.3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B236DD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42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193AE23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047E7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32</w:t>
            </w:r>
          </w:p>
        </w:tc>
      </w:tr>
      <w:tr w:rsidR="00D03969" w:rsidRPr="00C862FF" w14:paraId="743F8DC4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1E47684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I already know many of the women and their habits from previous pregnancie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4A3564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3.7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931E81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3.0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AA09AD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49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E60C23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083E0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14</w:t>
            </w:r>
          </w:p>
        </w:tc>
      </w:tr>
      <w:tr w:rsidR="00D03969" w:rsidRPr="00C862FF" w14:paraId="5125B7D0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52E9D80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Most women already know the risk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85D16B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0.2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63DFEF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0.6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36B2D4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4.777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21B618E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E60A4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</w:tr>
      <w:tr w:rsidR="00D03969" w:rsidRPr="00C862FF" w14:paraId="3B1BAA85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F0974DD" w14:textId="77777777" w:rsidR="00D03969" w:rsidRPr="00C862FF" w:rsidRDefault="00D03969" w:rsidP="00E6367B">
            <w:pPr>
              <w:rPr>
                <w:b w:val="0"/>
                <w:bCs w:val="0"/>
                <w:i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Women with children are generally well informed about the risks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8D5150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9.8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193B59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AA9F66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33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55E04F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F138C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</w:tr>
      <w:tr w:rsidR="00D03969" w:rsidRPr="00C862FF" w14:paraId="1C906BED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F6978B3" w14:textId="77777777" w:rsidR="00D03969" w:rsidRPr="00C862FF" w:rsidRDefault="00D03969" w:rsidP="00E6367B">
            <w:pPr>
              <w:rPr>
                <w:b w:val="0"/>
                <w:bCs w:val="0"/>
                <w:i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It is not within my area of responsibilit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C48305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3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8732DC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1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5AF2F2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16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CB02C7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A636C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73</w:t>
            </w:r>
          </w:p>
        </w:tc>
      </w:tr>
      <w:tr w:rsidR="00D03969" w:rsidRPr="00C862FF" w14:paraId="583C675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B8931D8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Uncertainty about clinical relevance of alcohol use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94A280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7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CED5DA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5.2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92E4E0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2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073EFF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C9513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13</w:t>
            </w:r>
          </w:p>
        </w:tc>
      </w:tr>
      <w:tr w:rsidR="00D03969" w:rsidRPr="00C862FF" w14:paraId="7EAD4B9B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0556AB2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Uncertainty about being able to intervene effectivel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7EAEC5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6.9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A793F2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0.4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878F04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33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2A661E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05D44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30</w:t>
            </w:r>
          </w:p>
        </w:tc>
      </w:tr>
      <w:tr w:rsidR="00D03969" w:rsidRPr="00C862FF" w14:paraId="6D6D0B0B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93A72C4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Giving advice to drinkers is not effective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251B3F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7.1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372517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5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3AB2AC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50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6895D0A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71F91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823</w:t>
            </w:r>
          </w:p>
        </w:tc>
      </w:tr>
      <w:tr w:rsidR="00D03969" w:rsidRPr="00C862FF" w14:paraId="3A61093E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B4D873B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Pregnant women probably do not honestly report on drinking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8499B0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3.3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ACC548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8.3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BD3666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38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80B7F0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1485E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533</w:t>
            </w:r>
          </w:p>
        </w:tc>
      </w:tr>
      <w:tr w:rsidR="00D03969" w:rsidRPr="00C862FF" w14:paraId="4E7BBC0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7AC56C8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In vocational training I was not informed on the risks of drinking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98A068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6.7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F295B0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095402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01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18CA1B1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7EFB4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156</w:t>
            </w:r>
          </w:p>
        </w:tc>
      </w:tr>
      <w:tr w:rsidR="00D03969" w:rsidRPr="00C862FF" w14:paraId="6EB2A36A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BE9001A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Drinking in pregnancy is a matter of private life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4B5E20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4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0ADE94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1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ADA6F5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14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8EDC80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1E83C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907</w:t>
            </w:r>
          </w:p>
        </w:tc>
      </w:tr>
      <w:tr w:rsidR="00D03969" w:rsidRPr="00C862FF" w14:paraId="025C6E5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633FAD7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b w:val="0"/>
                <w:sz w:val="20"/>
                <w:szCs w:val="20"/>
                <w:lang w:val="de-DE"/>
              </w:rPr>
              <w:t xml:space="preserve">                  Screening and counseling cannot be charged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32AE22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862FF">
              <w:rPr>
                <w:iCs/>
                <w:sz w:val="20"/>
                <w:szCs w:val="20"/>
              </w:rPr>
              <w:t>19.4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F328FB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1BF428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96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71673A7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03A946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85</w:t>
            </w:r>
          </w:p>
        </w:tc>
      </w:tr>
      <w:tr w:rsidR="00D03969" w:rsidRPr="00C862FF" w14:paraId="57FE6132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F02C70B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Advice given regarding alcohol consumption: </w:t>
            </w:r>
          </w:p>
          <w:p w14:paraId="189AC200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lastRenderedPageBreak/>
              <w:t xml:space="preserve">                  strict abstinence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4112BA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lastRenderedPageBreak/>
              <w:t>52.1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1C5761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2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F50664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6.274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A70EA1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D2547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0</w:t>
            </w:r>
          </w:p>
        </w:tc>
      </w:tr>
      <w:tr w:rsidR="00D03969" w:rsidRPr="00C862FF" w14:paraId="771EE644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4E39574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lastRenderedPageBreak/>
              <w:t xml:space="preserve">                 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never drink more than just sipping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9E9584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0.4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7EBC30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0.8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AA4CDD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6.603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F7967B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8D345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10</w:t>
            </w:r>
          </w:p>
        </w:tc>
      </w:tr>
      <w:tr w:rsidR="00D03969" w:rsidRPr="00C862FF" w14:paraId="254DA65D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774C306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                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asonable consumption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56AB4F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2.0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9AE38D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3.5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BC724F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8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11E0D1D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DF305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766</w:t>
            </w:r>
          </w:p>
        </w:tc>
      </w:tr>
      <w:tr w:rsidR="00D03969" w:rsidRPr="00C862FF" w14:paraId="3BBF978B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EF3F8E8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no recommendation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0A09BD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.8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C86A25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40E3E9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06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1840B0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A82C7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151</w:t>
            </w:r>
          </w:p>
        </w:tc>
      </w:tr>
      <w:tr w:rsidR="00D03969" w:rsidRPr="00C862FF" w14:paraId="53613EC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0258B0F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Familiar with fetal disorders:</w:t>
            </w:r>
          </w:p>
          <w:p w14:paraId="7B5496F0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Alcohol </w:t>
            </w:r>
            <w:proofErr w:type="spellStart"/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embryopathy</w:t>
            </w:r>
            <w:proofErr w:type="spellEnd"/>
          </w:p>
        </w:tc>
        <w:tc>
          <w:tcPr>
            <w:tcW w:w="1253" w:type="dxa"/>
            <w:shd w:val="clear" w:color="auto" w:fill="auto"/>
            <w:vAlign w:val="bottom"/>
          </w:tcPr>
          <w:p w14:paraId="772F62E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90.2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FF14EF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0.0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76E617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8.35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09E246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E7DEF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0</w:t>
            </w:r>
          </w:p>
        </w:tc>
      </w:tr>
      <w:tr w:rsidR="00D03969" w:rsidRPr="00C862FF" w14:paraId="58BAC69B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4B28BE5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Fetal Alcohol Syndrome (FAS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0ADB91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0.8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3A28C9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96.2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DF8192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7.333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1EAC68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CE706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7</w:t>
            </w:r>
          </w:p>
        </w:tc>
      </w:tr>
      <w:tr w:rsidR="00D03969" w:rsidRPr="00C862FF" w14:paraId="6BAFCD38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0621914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Fetal Alcohol Effects (FAE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E68D5E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2.2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6E2DD4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8.1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84ED46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4.45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336C8A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BBD38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0</w:t>
            </w:r>
          </w:p>
        </w:tc>
      </w:tr>
      <w:tr w:rsidR="00D03969" w:rsidRPr="00C862FF" w14:paraId="6E6D023C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260C6FE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Alcohol Related Nervous System Disorder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5BEDC9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5.2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6221A7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4.6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55D761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911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2D87E85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E8E38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167</w:t>
            </w:r>
          </w:p>
        </w:tc>
      </w:tr>
      <w:tr w:rsidR="00D03969" w:rsidRPr="00C862FF" w14:paraId="0301CC31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6FBBC58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None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275623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8.8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C46E26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668694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9.144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7E9AA24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514CF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2</w:t>
            </w:r>
          </w:p>
        </w:tc>
      </w:tr>
      <w:tr w:rsidR="00D03969" w:rsidRPr="00C862FF" w14:paraId="7ED96AC0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70312F8" w14:textId="77777777" w:rsidR="00D03969" w:rsidRPr="00C862FF" w:rsidRDefault="00D03969" w:rsidP="00E6367B">
            <w:pPr>
              <w:rPr>
                <w:rFonts w:eastAsia="Calibri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1 glass of alcoholic beer per day during breastfeeding encourages milk production (rather/very true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BFBA38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5.9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FBCCD4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8.0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91B095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924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7D41F01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A4D05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87</w:t>
            </w:r>
          </w:p>
        </w:tc>
      </w:tr>
      <w:tr w:rsidR="00D03969" w:rsidRPr="00C862FF" w14:paraId="6BB9D5DB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5E13D16" w14:textId="77777777" w:rsidR="00D03969" w:rsidRPr="00C862FF" w:rsidRDefault="00D03969" w:rsidP="00E6367B">
            <w:pPr>
              <w:rPr>
                <w:rFonts w:eastAsia="Calibri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1 glass of alcoholic beer per day during breastfeeding is harmful for the baby (rather/very true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CF1603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2.7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304F52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2.7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03C899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0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D7846B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3CDB6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993</w:t>
            </w:r>
          </w:p>
        </w:tc>
      </w:tr>
      <w:tr w:rsidR="00D03969" w:rsidRPr="00C862FF" w14:paraId="725AD17F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34E31C9" w14:textId="77777777" w:rsidR="00D03969" w:rsidRPr="00C862FF" w:rsidRDefault="00D03969" w:rsidP="00E6367B">
            <w:pPr>
              <w:rPr>
                <w:rFonts w:eastAsia="Calibri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1 glass of alcoholic beer per day during breastfeeding may be recommended (rather/very true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9D8D65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.3%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EA3BE2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9%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AC252B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08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BEBA53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2F444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297</w:t>
            </w:r>
          </w:p>
        </w:tc>
      </w:tr>
    </w:tbl>
    <w:p w14:paraId="5C5B316F" w14:textId="195A6B97" w:rsidR="00D03969" w:rsidRPr="00C862FF" w:rsidRDefault="00D03969" w:rsidP="00D03969">
      <w:pPr>
        <w:pStyle w:val="Body"/>
        <w:tabs>
          <w:tab w:val="left" w:pos="5607"/>
        </w:tabs>
        <w:rPr>
          <w:rFonts w:ascii="Times New Roman" w:hAnsi="Times New Roman" w:cs="Times New Roman"/>
          <w:sz w:val="20"/>
          <w:szCs w:val="20"/>
          <w:lang w:val="de-DE"/>
        </w:rPr>
      </w:pPr>
    </w:p>
    <w:p w14:paraId="3CDE2D90" w14:textId="77777777" w:rsidR="00D03969" w:rsidRPr="00C862FF" w:rsidRDefault="00D03969">
      <w:pPr>
        <w:rPr>
          <w:color w:val="000000"/>
          <w:sz w:val="20"/>
          <w:szCs w:val="20"/>
          <w:lang w:val="de-DE"/>
        </w:rPr>
      </w:pPr>
      <w:r w:rsidRPr="00C862FF">
        <w:rPr>
          <w:sz w:val="20"/>
          <w:szCs w:val="20"/>
          <w:lang w:val="de-DE"/>
        </w:rPr>
        <w:br w:type="page"/>
      </w:r>
    </w:p>
    <w:tbl>
      <w:tblPr>
        <w:tblStyle w:val="PlainTable41"/>
        <w:tblpPr w:leftFromText="180" w:rightFromText="180" w:vertAnchor="page" w:horzAnchor="margin" w:tblpY="958"/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8"/>
        <w:gridCol w:w="1439"/>
        <w:gridCol w:w="1276"/>
        <w:gridCol w:w="850"/>
        <w:gridCol w:w="567"/>
        <w:gridCol w:w="674"/>
      </w:tblGrid>
      <w:tr w:rsidR="00D03969" w:rsidRPr="00C862FF" w14:paraId="372B9F64" w14:textId="77777777" w:rsidTr="00E63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6"/>
            <w:shd w:val="clear" w:color="auto" w:fill="auto"/>
            <w:vAlign w:val="bottom"/>
          </w:tcPr>
          <w:p w14:paraId="0F7623C5" w14:textId="77777777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u w:color="000000"/>
                <w:lang w:val="de-DE"/>
              </w:rPr>
            </w:pPr>
          </w:p>
          <w:p w14:paraId="4246F4D6" w14:textId="1639D517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 xml:space="preserve">Table </w:t>
            </w:r>
            <w:r w:rsidR="00F161E6">
              <w:rPr>
                <w:sz w:val="20"/>
                <w:szCs w:val="20"/>
                <w:u w:color="000000"/>
                <w:lang w:val="de-DE"/>
              </w:rPr>
              <w:t>S</w:t>
            </w:r>
            <w:r w:rsidRPr="00C862FF">
              <w:rPr>
                <w:sz w:val="20"/>
                <w:szCs w:val="20"/>
                <w:u w:color="000000"/>
                <w:lang w:val="de-DE"/>
              </w:rPr>
              <w:t>3.</w:t>
            </w:r>
            <w:r w:rsidRPr="00C862FF">
              <w:rPr>
                <w:rFonts w:eastAsia="Times New Roman"/>
                <w:color w:val="000000"/>
                <w:sz w:val="20"/>
                <w:szCs w:val="20"/>
              </w:rPr>
              <w:t xml:space="preserve"> Smoking prevention in prenatal care &amp; knowledge of </w:t>
            </w:r>
            <w:r w:rsidRPr="00C862FF">
              <w:rPr>
                <w:iCs/>
                <w:sz w:val="20"/>
                <w:szCs w:val="20"/>
                <w:u w:color="000000"/>
                <w:lang w:val="de-DE"/>
              </w:rPr>
              <w:t>the Guideline of the Swiss Midwives Association</w:t>
            </w:r>
            <w:r w:rsidRPr="00C862FF">
              <w:rPr>
                <w:rFonts w:eastAsia="Times New Roman"/>
                <w:color w:val="000000"/>
                <w:sz w:val="20"/>
                <w:szCs w:val="20"/>
              </w:rPr>
              <w:t xml:space="preserve"> by graduation year (before and after 2012)</w:t>
            </w:r>
          </w:p>
        </w:tc>
      </w:tr>
      <w:tr w:rsidR="00D03969" w:rsidRPr="00C862FF" w14:paraId="1F361F7B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F8E9D84" w14:textId="77777777" w:rsidR="00D03969" w:rsidRPr="00C862FF" w:rsidRDefault="00D03969" w:rsidP="00E6367B">
            <w:pPr>
              <w:jc w:val="center"/>
              <w:rPr>
                <w:b w:val="0"/>
                <w:sz w:val="20"/>
                <w:szCs w:val="20"/>
                <w:lang w:val="de-DE"/>
              </w:rPr>
            </w:pPr>
          </w:p>
        </w:tc>
        <w:tc>
          <w:tcPr>
            <w:tcW w:w="1439" w:type="dxa"/>
            <w:shd w:val="clear" w:color="auto" w:fill="auto"/>
            <w:vAlign w:val="bottom"/>
          </w:tcPr>
          <w:p w14:paraId="3D3D90C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Graduation until 2011</w:t>
            </w:r>
          </w:p>
          <w:p w14:paraId="7DE88C4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24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5AFD3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Graduation after 2011</w:t>
            </w:r>
          </w:p>
          <w:p w14:paraId="06B0735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5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463E2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Chi</w:t>
            </w:r>
            <w:r w:rsidRPr="00C862FF">
              <w:rPr>
                <w:rFonts w:eastAsia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CA4A3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df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728CD0E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</w:t>
            </w:r>
          </w:p>
        </w:tc>
      </w:tr>
      <w:tr w:rsidR="00D03969" w:rsidRPr="00C862FF" w14:paraId="6E082E6D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A628021" w14:textId="77777777" w:rsidR="00D03969" w:rsidRPr="00C862FF" w:rsidRDefault="00D03969" w:rsidP="00E6367B">
            <w:pPr>
              <w:rPr>
                <w:bCs w:val="0"/>
                <w:sz w:val="20"/>
                <w:szCs w:val="20"/>
                <w:lang w:val="de-DE"/>
              </w:rPr>
            </w:pPr>
            <w:r w:rsidRPr="00C862FF">
              <w:rPr>
                <w:bCs w:val="0"/>
                <w:sz w:val="20"/>
                <w:szCs w:val="20"/>
                <w:lang w:val="de-DE"/>
              </w:rPr>
              <w:t>Variables</w:t>
            </w:r>
          </w:p>
        </w:tc>
        <w:tc>
          <w:tcPr>
            <w:tcW w:w="2715" w:type="dxa"/>
            <w:gridSpan w:val="2"/>
            <w:shd w:val="clear" w:color="auto" w:fill="auto"/>
            <w:vAlign w:val="bottom"/>
          </w:tcPr>
          <w:p w14:paraId="2FDA790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ercentage in (%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6127D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942C62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61B814F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5965F372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AE9F35F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1-2 cigarettes/day </w:t>
            </w:r>
          </w:p>
          <w:p w14:paraId="0C2A7362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harmless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399315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8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706E66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C179F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14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7111A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2FBF4FD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077</w:t>
            </w:r>
          </w:p>
        </w:tc>
      </w:tr>
      <w:tr w:rsidR="00D03969" w:rsidRPr="00C862FF" w14:paraId="51F05E42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739332F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lightly risky 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>for the chil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286D529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9.7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062D6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69.8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083A8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BBB42A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49F8340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2AC94D6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D5CFDE5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384ED9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2.1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9BAAE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0.2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F8FD3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61827B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47B94CE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6BC43A81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7AB6DCB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3-9 cigarettes /day 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69FC48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A429F2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8E11CB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F16BDF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56829CB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5DCCA647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2054F03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ligh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00B5128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6.3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D93FF0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ACC9A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4.0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BFE90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395A71C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045</w:t>
            </w:r>
          </w:p>
        </w:tc>
      </w:tr>
      <w:tr w:rsidR="00D03969" w:rsidRPr="00C862FF" w14:paraId="6D94D7D1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F13E5B6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09602A8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83.7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4BFB0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4.3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E9CC5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E50805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5159656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7548E997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228693C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10 or more cigarettes /day     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6359E37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A77F65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7325B9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1F0B6F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2AA7753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05A8502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936368D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7FD779E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00.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6C024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00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A0781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N/C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2B244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7F1C8F0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6441F09D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517694B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sudden cessation                         </w:t>
            </w:r>
          </w:p>
          <w:p w14:paraId="0E2F3186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not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38B9BE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7.1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E8A59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6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246B7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.5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3A97A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3BD7E39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318</w:t>
            </w:r>
          </w:p>
        </w:tc>
      </w:tr>
      <w:tr w:rsidR="00D03969" w:rsidRPr="00C862FF" w14:paraId="17ED5BF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0B8A70D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ligh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6ED8CC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2.3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3E1C6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63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D3CBF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F45BAC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311BF0B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519063C5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7EEE0C4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7231693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1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9F1F2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7BEF4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096EF8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796FD02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04B07BC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B50580E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I don't know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44EE29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5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58462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7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87101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28133B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51AA133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5D1DC88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18A3840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Passive smoking    </w:t>
            </w:r>
          </w:p>
          <w:p w14:paraId="2E9C9B62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Environmental smoke is a risk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901D7E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7.5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C5252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2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2E418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.4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957A8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1A8AE27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065</w:t>
            </w:r>
          </w:p>
        </w:tc>
      </w:tr>
      <w:tr w:rsidR="00D03969" w:rsidRPr="00C862FF" w14:paraId="76DA612C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AA24405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  ‘I don’t know’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1E186C6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.5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0282A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7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5C24F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1302730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60033A2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1A247A81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2CEDCFB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Screening: Routinely asking all women whether they smoke</w:t>
            </w:r>
          </w:p>
          <w:p w14:paraId="450056BC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shd w:val="clear" w:color="auto" w:fill="FFFFFF"/>
                <w:lang w:val="de-DE"/>
              </w:rPr>
              <w:t xml:space="preserve">   all women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390C441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88.6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9BE48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2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9A797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9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32981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7A012CE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634</w:t>
            </w:r>
          </w:p>
        </w:tc>
      </w:tr>
      <w:tr w:rsidR="00D03969" w:rsidRPr="00C862FF" w14:paraId="6CCAE955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47C5F9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</w:rPr>
              <w:t xml:space="preserve">   only those suspected for smoking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326BC43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.8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53AA8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C1E57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08DF4B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20F186B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2E2158AF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F665891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u w:color="000000"/>
                <w:lang w:val="de-DE"/>
              </w:rPr>
              <w:t xml:space="preserve">   none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46081B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6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5D884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40C44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FB5FCF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53B6FD5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0A328291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053EAE5" w14:textId="77777777" w:rsidR="00D03969" w:rsidRPr="00C862FF" w:rsidRDefault="00D03969" w:rsidP="00E6367B">
            <w:pPr>
              <w:rPr>
                <w:sz w:val="20"/>
                <w:szCs w:val="20"/>
              </w:rPr>
            </w:pPr>
            <w:r w:rsidRPr="00C862FF">
              <w:rPr>
                <w:sz w:val="20"/>
                <w:szCs w:val="20"/>
              </w:rPr>
              <w:t xml:space="preserve">Screening: </w:t>
            </w:r>
            <w:r w:rsidRPr="00C862FF">
              <w:rPr>
                <w:rFonts w:eastAsia="Calibri"/>
                <w:sz w:val="20"/>
                <w:szCs w:val="20"/>
              </w:rPr>
              <w:t>Asking about exposure to passive smoking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3E672B4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9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6F5408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3.3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BA4CA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2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1C281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623AF0B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40</w:t>
            </w:r>
          </w:p>
        </w:tc>
      </w:tr>
      <w:tr w:rsidR="00D03969" w:rsidRPr="00C862FF" w14:paraId="6DB868D7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EC7AA79" w14:textId="77777777" w:rsidR="00D03969" w:rsidRPr="00C862FF" w:rsidRDefault="00D03969" w:rsidP="00E6367B">
            <w:pPr>
              <w:rPr>
                <w:i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 xml:space="preserve">Screening: </w:t>
            </w:r>
            <w:r w:rsidRPr="00C862FF">
              <w:rPr>
                <w:rFonts w:eastAsia="Calibri"/>
                <w:sz w:val="20"/>
                <w:szCs w:val="20"/>
              </w:rPr>
              <w:t>Asking whether the partner smokes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CE3CDD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3.7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5C311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1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D4B2A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50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D65BF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61935F3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13</w:t>
            </w:r>
          </w:p>
        </w:tc>
      </w:tr>
      <w:tr w:rsidR="00D03969" w:rsidRPr="00C862FF" w14:paraId="136A65E8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69AF238" w14:textId="77777777" w:rsidR="00D03969" w:rsidRPr="00C862FF" w:rsidRDefault="00D03969" w:rsidP="00E6367B">
            <w:pPr>
              <w:rPr>
                <w:i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Perceived importance of partner’s smoking (rather or very important)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114B40C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2.6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003A5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4.1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CA78E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4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8D7F0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7F4EF71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06</w:t>
            </w:r>
          </w:p>
        </w:tc>
      </w:tr>
      <w:tr w:rsidR="00D03969" w:rsidRPr="00C862FF" w14:paraId="6A97703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3D43771" w14:textId="77777777" w:rsidR="00D03969" w:rsidRPr="00C862FF" w:rsidRDefault="00D03969" w:rsidP="00E6367B">
            <w:pPr>
              <w:rPr>
                <w:b w:val="0"/>
                <w:i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>Routinely explaining the risks of smoking for the child to all women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2F5FD2C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6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26D9E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6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82BEE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63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E15B3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517402A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0</w:t>
            </w:r>
          </w:p>
        </w:tc>
      </w:tr>
      <w:tr w:rsidR="00D03969" w:rsidRPr="00C862FF" w14:paraId="6941B79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EB84E0F" w14:textId="77777777" w:rsidR="00D03969" w:rsidRPr="00C862FF" w:rsidRDefault="00D03969" w:rsidP="00E6367B">
            <w:pPr>
              <w:rPr>
                <w:iCs/>
                <w:color w:val="000000"/>
                <w:sz w:val="20"/>
                <w:szCs w:val="20"/>
                <w:u w:color="000000"/>
              </w:rPr>
            </w:pPr>
            <w:r w:rsidRPr="00C862FF">
              <w:rPr>
                <w:iCs/>
                <w:color w:val="000000"/>
                <w:sz w:val="20"/>
                <w:szCs w:val="20"/>
                <w:u w:color="000000"/>
              </w:rPr>
              <w:t>Stop smoking interventions with smokers</w:t>
            </w:r>
          </w:p>
          <w:p w14:paraId="0F97871E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color w:val="000000"/>
                <w:sz w:val="20"/>
                <w:szCs w:val="20"/>
                <w:u w:color="000000"/>
              </w:rPr>
              <w:t>explaining the risks for the chil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327526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4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692193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2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DDD88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4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C8777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5F9B70C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20</w:t>
            </w:r>
          </w:p>
        </w:tc>
      </w:tr>
      <w:tr w:rsidR="00D03969" w:rsidRPr="00C862FF" w14:paraId="34879EAF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92D090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peatedly addressing smoking in consequent appointments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6FC01DF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2.6 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4A976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7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9FEC7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87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3F701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46BBFA8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49</w:t>
            </w:r>
          </w:p>
        </w:tc>
      </w:tr>
      <w:tr w:rsidR="00D03969" w:rsidRPr="00C862FF" w14:paraId="128A1998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1DF6089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assisting in elaboration of a plan to stop smoking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0187541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6.8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B2CF6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3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CB675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9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48D13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538E3B6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72</w:t>
            </w:r>
          </w:p>
        </w:tc>
      </w:tr>
      <w:tr w:rsidR="00D03969" w:rsidRPr="00C862FF" w14:paraId="4F2FEFB6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70485A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providing information material to smokers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638842A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1.1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725C4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2.1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4B1EE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99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ED81B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3D966F1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84</w:t>
            </w:r>
          </w:p>
        </w:tc>
      </w:tr>
      <w:tr w:rsidR="00D03969" w:rsidRPr="00C862FF" w14:paraId="4A4687F8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D0C01B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ferral to an expert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0AAB93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0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8FACC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6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E3FA3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9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02614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795B9A9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20</w:t>
            </w:r>
          </w:p>
        </w:tc>
      </w:tr>
      <w:tr w:rsidR="00D03969" w:rsidRPr="00C862FF" w14:paraId="3DA0A62C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EDB0B5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ferral to behavioral therapy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044EBEB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9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F6DEC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CD348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2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65471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3F65C0C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29</w:t>
            </w:r>
          </w:p>
        </w:tc>
      </w:tr>
      <w:tr w:rsidR="00D03969" w:rsidRPr="00C862FF" w14:paraId="13C5EB5C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713BBB4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agreement to quit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2B14BA7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41308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F0979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2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F389A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61F51F7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95</w:t>
            </w:r>
          </w:p>
        </w:tc>
      </w:tr>
      <w:tr w:rsidR="00D03969" w:rsidRPr="00C862FF" w14:paraId="2B83EA0C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AE2DFF2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nicotine replacement therapy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CB6113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5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C0588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3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12220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50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B0CD6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4CC48DE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20</w:t>
            </w:r>
          </w:p>
        </w:tc>
      </w:tr>
      <w:tr w:rsidR="00D03969" w:rsidRPr="00C862FF" w14:paraId="419C029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EB6AB1E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lang w:val="de-DE"/>
              </w:rPr>
              <w:t>use e-cigarettes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0CF992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9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3365B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8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D2746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C75E9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2085A1C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34</w:t>
            </w:r>
          </w:p>
        </w:tc>
      </w:tr>
      <w:tr w:rsidR="00D03969" w:rsidRPr="00C862FF" w14:paraId="283E429D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91D5180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no intervention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14CC56C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0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E29910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AE25C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ECABA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4C81BD0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48</w:t>
            </w:r>
          </w:p>
        </w:tc>
      </w:tr>
      <w:tr w:rsidR="00D03969" w:rsidRPr="00C862FF" w14:paraId="7AE496B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78E55ED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Barriers: Reasons not to address smoking (rather or very true)</w:t>
            </w:r>
          </w:p>
          <w:p w14:paraId="2A835D95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hortage of time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0CA9F9F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E7549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2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A5193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30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C556A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7D993DC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69</w:t>
            </w:r>
          </w:p>
        </w:tc>
      </w:tr>
      <w:tr w:rsidR="00D03969" w:rsidRPr="00C862FF" w14:paraId="2A1A9B8E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E77FCEC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I already know many of the women and their smoking habits from previous pregnancies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C2EB3F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7.7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BBCAF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0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66990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12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09BB4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446321F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</w:tr>
      <w:tr w:rsidR="00D03969" w:rsidRPr="00C862FF" w14:paraId="2C18150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9CE7179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most women already know the risks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FE4157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5.7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1815E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6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0DF89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56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05B9D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28B7BE9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0</w:t>
            </w:r>
          </w:p>
        </w:tc>
      </w:tr>
      <w:tr w:rsidR="00D03969" w:rsidRPr="00C862FF" w14:paraId="0F1B678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2EC7E46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women with children are generally well informed about the risks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35B5022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1.5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20208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6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78DBCA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78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8A4CA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3BAA4B6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52</w:t>
            </w:r>
          </w:p>
        </w:tc>
      </w:tr>
      <w:tr w:rsidR="00D03969" w:rsidRPr="00C862FF" w14:paraId="277C896D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95EF62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It is not within my area of responsibility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3B16807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0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4B8C4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8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51765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355BF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4C16F33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72</w:t>
            </w:r>
          </w:p>
        </w:tc>
      </w:tr>
      <w:tr w:rsidR="00D03969" w:rsidRPr="00C862FF" w14:paraId="4E052535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FB0E04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uncertainty about clinical relevance of smoking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6F99012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4.9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CDE44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.2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BC1B3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5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6BE9A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29EEECF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16</w:t>
            </w:r>
          </w:p>
        </w:tc>
      </w:tr>
      <w:tr w:rsidR="00D03969" w:rsidRPr="00C862FF" w14:paraId="4BB1CECD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671308E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uncertainty about being able to intervene effectively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2F608A4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9.4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5A6C08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6.2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35E8D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37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32777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4F1DF7A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20</w:t>
            </w:r>
          </w:p>
        </w:tc>
      </w:tr>
      <w:tr w:rsidR="00D03969" w:rsidRPr="00C862FF" w14:paraId="3BEE5A6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F577D3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giving advice to smokers is not effective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A6B92A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5.5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E5EB4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8.1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7F0D9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39C9D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1301823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33</w:t>
            </w:r>
          </w:p>
        </w:tc>
      </w:tr>
      <w:tr w:rsidR="00D03969" w:rsidRPr="00C862FF" w14:paraId="5CDDD11C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20E8E50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pregnant women probably do not honestly report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lastRenderedPageBreak/>
              <w:t>on smoking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37660B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lastRenderedPageBreak/>
              <w:t>47.3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6820A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7.3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BA2D1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69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5FC31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59CB072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93</w:t>
            </w:r>
          </w:p>
        </w:tc>
      </w:tr>
      <w:tr w:rsidR="00D03969" w:rsidRPr="00C862FF" w14:paraId="27D21B4E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4AC01A1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lastRenderedPageBreak/>
              <w:t>In vocational training I was not informed on the risks of smoking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15C74AE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4.4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90D8A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D477F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7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0B8E9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4469BF0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7</w:t>
            </w:r>
          </w:p>
        </w:tc>
      </w:tr>
      <w:tr w:rsidR="00D03969" w:rsidRPr="00C862FF" w14:paraId="132D04E4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26E35CF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moking in pregnancy is a matter of private life and should not be interfered with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1913221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0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0E8DD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6341C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18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DF214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740C33D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40</w:t>
            </w:r>
          </w:p>
        </w:tc>
      </w:tr>
      <w:tr w:rsidR="00D03969" w:rsidRPr="00C862FF" w14:paraId="53F6675C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1214D36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u w:color="000000"/>
                <w:lang w:val="de-DE"/>
              </w:rPr>
              <w:t>screening and counseling cannot be charged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359BD4C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2.6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3FA18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0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25795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60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ACAD4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2580A99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58</w:t>
            </w:r>
          </w:p>
        </w:tc>
      </w:tr>
      <w:tr w:rsidR="00D03969" w:rsidRPr="00C862FF" w14:paraId="0526E3E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EE81109" w14:textId="77777777" w:rsidR="00D03969" w:rsidRPr="00C862FF" w:rsidRDefault="00D03969" w:rsidP="00E6367B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</w:rPr>
              <w:t>Advice given regarding smoking</w:t>
            </w:r>
            <w:r w:rsidRPr="00C862FF">
              <w:rPr>
                <w:b w:val="0"/>
                <w:color w:val="000000"/>
                <w:sz w:val="20"/>
                <w:szCs w:val="20"/>
                <w:u w:color="000000"/>
                <w:lang w:val="de-DE"/>
              </w:rPr>
              <w:t>:</w:t>
            </w:r>
          </w:p>
          <w:p w14:paraId="17E24D3B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  <w:t>to quit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FB9846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5.7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1A726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6.8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A4090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09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FC089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62E1A29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79</w:t>
            </w:r>
          </w:p>
        </w:tc>
      </w:tr>
      <w:tr w:rsidR="00D03969" w:rsidRPr="00C862FF" w14:paraId="59B2488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002E4F9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  <w:t>to reduce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A16F12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8.0 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D2F71E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9.8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031EFA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6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C4BFC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64FD04E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99</w:t>
            </w:r>
          </w:p>
        </w:tc>
      </w:tr>
      <w:tr w:rsidR="00D03969" w:rsidRPr="00C862FF" w14:paraId="7C5E0B02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794E30B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u w:color="000000"/>
                <w:lang w:val="de-DE"/>
              </w:rPr>
              <w:t>Use e-cigarettes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15D6F6D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0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C8416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8258E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09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993DD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47E6CD4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96</w:t>
            </w:r>
          </w:p>
        </w:tc>
      </w:tr>
      <w:tr w:rsidR="00D03969" w:rsidRPr="00C862FF" w14:paraId="2135A798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ED95359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  <w:t>not to change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325F4E7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5293A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F77F1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3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D3F7F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36DB96D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11</w:t>
            </w:r>
          </w:p>
        </w:tc>
      </w:tr>
      <w:tr w:rsidR="00D03969" w:rsidRPr="00C862FF" w14:paraId="67F3FFB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26B39A1" w14:textId="77777777" w:rsidR="00D03969" w:rsidRPr="00C862FF" w:rsidRDefault="00D03969" w:rsidP="00E6367B">
            <w:pPr>
              <w:rPr>
                <w:b w:val="0"/>
                <w:bCs w:val="0"/>
                <w:iCs/>
                <w:color w:val="000000"/>
                <w:sz w:val="20"/>
                <w:szCs w:val="20"/>
                <w:u w:color="000000"/>
                <w:lang w:val="de-DE"/>
              </w:rPr>
            </w:pPr>
            <w:r w:rsidRPr="00C862FF">
              <w:rPr>
                <w:b w:val="0"/>
                <w:bCs w:val="0"/>
                <w:iCs/>
                <w:color w:val="000000"/>
                <w:sz w:val="20"/>
                <w:szCs w:val="20"/>
                <w:u w:color="000000"/>
                <w:lang w:val="de-DE"/>
              </w:rPr>
              <w:t xml:space="preserve">              not any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068E8CF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5C1968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B95E0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5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587B2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757A17E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20</w:t>
            </w:r>
          </w:p>
        </w:tc>
      </w:tr>
      <w:tr w:rsidR="00D03969" w:rsidRPr="00C862FF" w14:paraId="7D18AF8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6A5E0A1" w14:textId="77777777" w:rsidR="00D03969" w:rsidRPr="00C862FF" w:rsidRDefault="00D03969" w:rsidP="00E6367B">
            <w:pPr>
              <w:rPr>
                <w:iCs/>
                <w:sz w:val="20"/>
                <w:szCs w:val="20"/>
                <w:u w:color="000000"/>
                <w:lang w:val="de-DE"/>
              </w:rPr>
            </w:pPr>
            <w:r w:rsidRPr="00C862FF">
              <w:rPr>
                <w:iCs/>
                <w:sz w:val="20"/>
                <w:szCs w:val="20"/>
                <w:u w:color="000000"/>
                <w:lang w:val="de-DE"/>
              </w:rPr>
              <w:t>Knowledge of the Guideline of the Swiss Midwives Association &amp; Use of Intervention Strategies</w:t>
            </w:r>
            <w:r w:rsidRPr="00C862FF">
              <w:rPr>
                <w:iCs/>
                <w:sz w:val="20"/>
                <w:szCs w:val="20"/>
                <w:u w:color="000000"/>
                <w:vertAlign w:val="superscript"/>
                <w:lang w:val="de-DE"/>
              </w:rPr>
              <w:t>1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74A74F7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1A04CF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DB482C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10911B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674" w:type="dxa"/>
            <w:shd w:val="clear" w:color="auto" w:fill="auto"/>
            <w:vAlign w:val="bottom"/>
          </w:tcPr>
          <w:p w14:paraId="33F946A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2CDABE6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7131B6C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Familiar with the guideline (yes/no)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730FD36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3.3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2EEA9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1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EA959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7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78DF6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291F325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88</w:t>
            </w:r>
          </w:p>
        </w:tc>
      </w:tr>
      <w:tr w:rsidR="00D03969" w:rsidRPr="00C862FF" w14:paraId="4674D408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EC70886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intervention strategies recommended in the guideline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149EE2B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0.1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6D08E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2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FB987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96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15653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21DA156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85</w:t>
            </w:r>
          </w:p>
        </w:tc>
      </w:tr>
      <w:tr w:rsidR="00D03969" w:rsidRPr="00C862FF" w14:paraId="68C842E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AF72428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'Stages of Change' model of behavior change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4632BF9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8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EBD78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B7EBD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5.46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DFB83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14AA6A9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</w:tr>
      <w:tr w:rsidR="00D03969" w:rsidRPr="00C862FF" w14:paraId="40B2C2F5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5BB7128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'5A Method'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62F0F22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8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87C91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.1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3982C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.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5A812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0418A65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221</w:t>
            </w:r>
          </w:p>
        </w:tc>
      </w:tr>
      <w:tr w:rsidR="00D03969" w:rsidRPr="00C862FF" w14:paraId="7800B351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4EDF8F0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method of Motivational Interviewing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5873D10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0.9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27AC9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9.6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15515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46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DEFFE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7D0D083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481</w:t>
            </w:r>
          </w:p>
        </w:tc>
      </w:tr>
      <w:tr w:rsidR="00D03969" w:rsidRPr="00C862FF" w14:paraId="739AB0C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DEC1127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Frequency of consulting a specialist (one to more than five times a year)</w:t>
            </w:r>
          </w:p>
        </w:tc>
        <w:tc>
          <w:tcPr>
            <w:tcW w:w="1439" w:type="dxa"/>
            <w:shd w:val="clear" w:color="auto" w:fill="auto"/>
            <w:vAlign w:val="bottom"/>
          </w:tcPr>
          <w:p w14:paraId="745AE03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2.5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581F5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3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B6BDD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.67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9DE9A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0618770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3</w:t>
            </w:r>
          </w:p>
        </w:tc>
      </w:tr>
    </w:tbl>
    <w:p w14:paraId="422B7CAA" w14:textId="58CF9A09" w:rsidR="00D03969" w:rsidRPr="00C862FF" w:rsidRDefault="00D03969" w:rsidP="00D03969">
      <w:pPr>
        <w:pStyle w:val="Body"/>
        <w:tabs>
          <w:tab w:val="left" w:pos="5607"/>
        </w:tabs>
        <w:rPr>
          <w:rFonts w:ascii="Times New Roman" w:hAnsi="Times New Roman" w:cs="Times New Roman"/>
          <w:sz w:val="20"/>
          <w:szCs w:val="20"/>
          <w:lang w:val="de-DE"/>
        </w:rPr>
      </w:pPr>
    </w:p>
    <w:p w14:paraId="6087F81A" w14:textId="77777777" w:rsidR="00D03969" w:rsidRPr="00C862FF" w:rsidRDefault="00D03969" w:rsidP="00D03969">
      <w:pPr>
        <w:rPr>
          <w:color w:val="000000"/>
          <w:sz w:val="20"/>
          <w:szCs w:val="20"/>
          <w:lang w:val="de-DE"/>
        </w:rPr>
      </w:pPr>
      <w:r w:rsidRPr="00C862FF">
        <w:rPr>
          <w:sz w:val="20"/>
          <w:szCs w:val="20"/>
          <w:lang w:val="de-DE"/>
        </w:rPr>
        <w:br w:type="page"/>
      </w:r>
    </w:p>
    <w:tbl>
      <w:tblPr>
        <w:tblStyle w:val="PlainTable41"/>
        <w:tblpPr w:leftFromText="180" w:rightFromText="180" w:vertAnchor="page" w:horzAnchor="margin" w:tblpY="915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4"/>
        <w:gridCol w:w="1253"/>
        <w:gridCol w:w="1131"/>
        <w:gridCol w:w="705"/>
        <w:gridCol w:w="429"/>
        <w:gridCol w:w="709"/>
      </w:tblGrid>
      <w:tr w:rsidR="00D03969" w:rsidRPr="00C862FF" w14:paraId="51201F69" w14:textId="77777777" w:rsidTr="00E63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6"/>
            <w:shd w:val="clear" w:color="auto" w:fill="auto"/>
            <w:vAlign w:val="bottom"/>
          </w:tcPr>
          <w:p w14:paraId="5B45DBEE" w14:textId="77777777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u w:color="000000"/>
                <w:lang w:val="de-DE"/>
              </w:rPr>
            </w:pPr>
          </w:p>
          <w:p w14:paraId="2213152D" w14:textId="698724A4" w:rsidR="00D03969" w:rsidRPr="00C862FF" w:rsidRDefault="00D03969" w:rsidP="00E6367B">
            <w:pPr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 xml:space="preserve">Table </w:t>
            </w:r>
            <w:r w:rsidR="00F161E6">
              <w:rPr>
                <w:sz w:val="20"/>
                <w:szCs w:val="20"/>
                <w:u w:color="000000"/>
                <w:lang w:val="de-DE"/>
              </w:rPr>
              <w:t>S</w:t>
            </w:r>
            <w:r w:rsidRPr="00C862FF">
              <w:rPr>
                <w:sz w:val="20"/>
                <w:szCs w:val="20"/>
                <w:u w:color="000000"/>
                <w:lang w:val="de-DE"/>
              </w:rPr>
              <w:t>4.</w:t>
            </w:r>
            <w:r w:rsidRPr="00C862FF">
              <w:rPr>
                <w:rFonts w:eastAsia="Times New Roman"/>
                <w:color w:val="000000"/>
                <w:sz w:val="20"/>
                <w:szCs w:val="20"/>
              </w:rPr>
              <w:t xml:space="preserve"> Prevention of alcohol consumption in prenatal care by graduation year (before and after 2012)</w:t>
            </w:r>
          </w:p>
        </w:tc>
      </w:tr>
      <w:tr w:rsidR="00D03969" w:rsidRPr="00C862FF" w14:paraId="4683FD92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861E499" w14:textId="77777777" w:rsidR="00D03969" w:rsidRPr="00C862FF" w:rsidRDefault="00D03969" w:rsidP="00E6367B">
            <w:pPr>
              <w:jc w:val="center"/>
              <w:rPr>
                <w:b w:val="0"/>
                <w:sz w:val="20"/>
                <w:szCs w:val="20"/>
                <w:lang w:val="de-DE"/>
              </w:rPr>
            </w:pPr>
          </w:p>
        </w:tc>
        <w:tc>
          <w:tcPr>
            <w:tcW w:w="1253" w:type="dxa"/>
            <w:shd w:val="clear" w:color="auto" w:fill="auto"/>
            <w:vAlign w:val="bottom"/>
          </w:tcPr>
          <w:p w14:paraId="3E8B992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Graduation until 2011</w:t>
            </w:r>
          </w:p>
          <w:p w14:paraId="0C8013C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247)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883E7F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Graduation in after 2011</w:t>
            </w:r>
          </w:p>
          <w:p w14:paraId="67663EA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53)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587D68C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Chi</w:t>
            </w:r>
            <w:r w:rsidRPr="00C862FF">
              <w:rPr>
                <w:rFonts w:eastAsia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E2A50C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df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6A712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</w:t>
            </w:r>
          </w:p>
        </w:tc>
      </w:tr>
      <w:tr w:rsidR="00D03969" w:rsidRPr="00C862FF" w14:paraId="62A0D02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0A3B569" w14:textId="77777777" w:rsidR="00D03969" w:rsidRPr="00C862FF" w:rsidRDefault="00D03969" w:rsidP="00E6367B">
            <w:pPr>
              <w:jc w:val="center"/>
              <w:rPr>
                <w:b w:val="0"/>
                <w:sz w:val="20"/>
                <w:szCs w:val="20"/>
                <w:lang w:val="de-DE"/>
              </w:rPr>
            </w:pPr>
          </w:p>
        </w:tc>
        <w:tc>
          <w:tcPr>
            <w:tcW w:w="2384" w:type="dxa"/>
            <w:gridSpan w:val="2"/>
            <w:shd w:val="clear" w:color="auto" w:fill="auto"/>
            <w:vAlign w:val="bottom"/>
          </w:tcPr>
          <w:p w14:paraId="3373622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erecentage in (%)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6C891FF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639B867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60817CE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6B68A80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E5E5124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Risk perception: rarely sipping on a glass of alcohol</w:t>
            </w:r>
          </w:p>
          <w:p w14:paraId="135BBE4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 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harmles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19F685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62.0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1B735E9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4.0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3400F0D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.68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232553F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12B9A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431</w:t>
            </w:r>
          </w:p>
        </w:tc>
      </w:tr>
      <w:tr w:rsidR="00D03969" w:rsidRPr="00C862FF" w14:paraId="1222716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9034AD8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sligh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E5B17C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0.6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07AB5EC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40.0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545F779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6D7CD03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84DF7A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4F5A6E4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E652494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significan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939296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.4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0F5C32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2F4DC47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557682E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E8A012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7E49705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B45C6CD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3 glasses/week             </w:t>
            </w:r>
          </w:p>
          <w:p w14:paraId="1EE88FF9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 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harmles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AE813B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3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1448CED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9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4833B78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576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315142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B21E8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76</w:t>
            </w:r>
          </w:p>
        </w:tc>
      </w:tr>
      <w:tr w:rsidR="00D03969" w:rsidRPr="00C862FF" w14:paraId="2317F88C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267A7E6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   sligh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DA10AC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3.2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6627678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5.5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10BBB42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0BFC388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610870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121EF2D2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9A6DBC3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   significan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149BDE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5.5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508112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0.6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6185E54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68B9707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D1B79D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77451E2E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8562C78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1 glass/day                     </w:t>
            </w:r>
          </w:p>
          <w:p w14:paraId="2CF4CAB1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ligh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610ACA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0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08BBB5D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0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243CD88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38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D4B3C1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4DD72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40</w:t>
            </w:r>
          </w:p>
        </w:tc>
      </w:tr>
      <w:tr w:rsidR="00D03969" w:rsidRPr="00C862FF" w14:paraId="68BA2C7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1A3D16F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significan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4A6599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4.0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CC75CD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8.0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774117B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1738AEF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49DE72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10024B1D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949CFE4" w14:textId="77777777" w:rsidR="00D03969" w:rsidRPr="00C862FF" w:rsidRDefault="00D03969" w:rsidP="00E6367B">
            <w:pPr>
              <w:pStyle w:val="CommentText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</w:t>
            </w:r>
            <w:r w:rsidRPr="00C862FF">
              <w:rPr>
                <w:rFonts w:eastAsia="Calibri" w:cs="Times New Roman"/>
                <w:sz w:val="20"/>
                <w:szCs w:val="20"/>
              </w:rPr>
              <w:t>Sporadically drinking large amounts (4 glasses/occasion)</w:t>
            </w:r>
          </w:p>
          <w:p w14:paraId="2FB929CF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sligh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D85A4B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6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B0CFB5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7C13F46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31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2494EB0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09B8C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51</w:t>
            </w:r>
          </w:p>
        </w:tc>
      </w:tr>
      <w:tr w:rsidR="00D03969" w:rsidRPr="00C862FF" w14:paraId="5B776392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3086071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significantly risk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368AC6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7.4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51ABD65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00.0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484BCF4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1F5ADB2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B9698F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3447D027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0E33AD16" w14:textId="77777777" w:rsidR="00D03969" w:rsidRPr="00C862FF" w:rsidRDefault="00D03969" w:rsidP="00E6367B">
            <w:pPr>
              <w:pStyle w:val="CommentText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Screening: Routinely asking all women whether </w:t>
            </w:r>
            <w:r w:rsidRPr="00C862FF">
              <w:rPr>
                <w:rFonts w:eastAsia="Calibri" w:cs="Times New Roman"/>
                <w:sz w:val="20"/>
                <w:szCs w:val="20"/>
              </w:rPr>
              <w:t xml:space="preserve">they consume alcohol </w:t>
            </w:r>
          </w:p>
          <w:p w14:paraId="6F83DEAF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asking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all women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102DA8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1.0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5586701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6.3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218716A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87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67C8E2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677D8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11</w:t>
            </w:r>
          </w:p>
        </w:tc>
      </w:tr>
      <w:tr w:rsidR="00D03969" w:rsidRPr="00C862FF" w14:paraId="4E7A8CEB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42094AC6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</w:rPr>
              <w:t xml:space="preserve"> asking only those suspected for drinking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986694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5.2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4813FA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.8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5D73BD8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3C3A2E3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F0CF0B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56D710D0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4E7CEC4F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</w:rPr>
              <w:t xml:space="preserve"> asking nobod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98283D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9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0F08B39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9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5BDE4B3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9" w:type="dxa"/>
            <w:shd w:val="clear" w:color="auto" w:fill="auto"/>
            <w:vAlign w:val="bottom"/>
          </w:tcPr>
          <w:p w14:paraId="79F8995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120151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7371A5E3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13ACF181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Screening: Specific questions asked regarding alcohol:</w:t>
            </w:r>
          </w:p>
          <w:p w14:paraId="6CB9919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Frequency of drinking occasion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61342B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3.7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BF45AA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3.9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7846742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1E32B4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00094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62</w:t>
            </w:r>
          </w:p>
        </w:tc>
      </w:tr>
      <w:tr w:rsidR="00D03969" w:rsidRPr="00C862FF" w14:paraId="765E215F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69F5EA4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Average amount of alcohol consumed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A29868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2.1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61AAFA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7.8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08D06B0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253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EA61C6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9D15E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22</w:t>
            </w:r>
          </w:p>
        </w:tc>
      </w:tr>
      <w:tr w:rsidR="00D03969" w:rsidRPr="00C862FF" w14:paraId="0CBD0463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14332D4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Frequency of binge drinking (4 glasses on a single occasion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A5CC8B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7.1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48C2E9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6.3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30E3BC6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2BBFB70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DE3C5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93</w:t>
            </w:r>
          </w:p>
        </w:tc>
      </w:tr>
      <w:tr w:rsidR="00D03969" w:rsidRPr="00C862FF" w14:paraId="04D8A077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4A5E0156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Type of alcoholic beverages consumed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366230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4.1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505979E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5.1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13A6C15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940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7F546E2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1229C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64</w:t>
            </w:r>
          </w:p>
        </w:tc>
      </w:tr>
      <w:tr w:rsidR="00D03969" w:rsidRPr="00C862FF" w14:paraId="1DE4EE30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590B66C" w14:textId="77777777" w:rsidR="00D03969" w:rsidRPr="00C862FF" w:rsidRDefault="00D03969" w:rsidP="00E6367B">
            <w:pPr>
              <w:ind w:left="72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 xml:space="preserve">Screening: </w:t>
            </w:r>
            <w:r w:rsidRPr="00C862FF">
              <w:rPr>
                <w:rFonts w:eastAsia="Calibri"/>
                <w:sz w:val="20"/>
                <w:szCs w:val="20"/>
              </w:rPr>
              <w:t xml:space="preserve">Asking whether the partner drinks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BB301C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8.8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D5755F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3.5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5A8A443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81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568D1F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4CE47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46</w:t>
            </w:r>
          </w:p>
        </w:tc>
      </w:tr>
      <w:tr w:rsidR="00D03969" w:rsidRPr="00C862FF" w14:paraId="03D288C5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2927C2E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Perceived importance of partner’s drinking (rather or very important)</w:t>
            </w:r>
            <w:r w:rsidRPr="00C862FF">
              <w:rPr>
                <w:rFonts w:eastAsia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8B2DB4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4.9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0092583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8.0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094EAC0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14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2A29E93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E517E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44</w:t>
            </w:r>
          </w:p>
        </w:tc>
      </w:tr>
      <w:tr w:rsidR="00D03969" w:rsidRPr="00C862FF" w14:paraId="4C43C9F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3ED59DDC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>Routinely explaining the risks of alcohol consumption for the child to all women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415CA2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6.1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2F9891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8.0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6A0E384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75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E913FA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42BC6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6</w:t>
            </w:r>
          </w:p>
        </w:tc>
      </w:tr>
      <w:tr w:rsidR="00D03969" w:rsidRPr="00C862FF" w14:paraId="0ADEA1FD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FA7C1D3" w14:textId="77777777" w:rsidR="00D03969" w:rsidRPr="00C862FF" w:rsidRDefault="00D03969" w:rsidP="00E6367B">
            <w:pPr>
              <w:pStyle w:val="CommentText"/>
              <w:rPr>
                <w:rFonts w:cs="Times New Roman"/>
                <w:iCs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Stop drinking interventions when a woman drinks:</w:t>
            </w:r>
            <w:r w:rsidRPr="00C862FF">
              <w:rPr>
                <w:rFonts w:cs="Times New Roman"/>
                <w:iCs/>
                <w:sz w:val="20"/>
                <w:szCs w:val="20"/>
              </w:rPr>
              <w:t xml:space="preserve">       </w:t>
            </w:r>
          </w:p>
          <w:p w14:paraId="41C3A53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Explaining the risks for the child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9A6794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0.0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5287CFD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8.2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3F3D61A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4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0D7B80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BCC50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00</w:t>
            </w:r>
          </w:p>
        </w:tc>
      </w:tr>
      <w:tr w:rsidR="00D03969" w:rsidRPr="00C862FF" w14:paraId="7701BB34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9F92C99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Repeatedly addressing drinking in consequent appointment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7309A3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3.7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6E98DF0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5.1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79B138C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233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1EDD1D4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B878D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67</w:t>
            </w:r>
          </w:p>
        </w:tc>
      </w:tr>
      <w:tr w:rsidR="00D03969" w:rsidRPr="00C862FF" w14:paraId="292689B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877C2F0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Assisting in elaboration of a plan to stop</w:t>
            </w: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 or reduce drinking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57E2D3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9.5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149910B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7.3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4F21FFE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.523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66627A0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F08B8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6</w:t>
            </w:r>
          </w:p>
        </w:tc>
      </w:tr>
      <w:tr w:rsidR="00D03969" w:rsidRPr="00C862FF" w14:paraId="7CDB9DD9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67E4E75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Providing information material to drinker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694A69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1.6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FC7984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9.4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672A39F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421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9FE352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493DF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33</w:t>
            </w:r>
          </w:p>
        </w:tc>
      </w:tr>
      <w:tr w:rsidR="00D03969" w:rsidRPr="00C862FF" w14:paraId="1EF5D40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0437B9B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Referral to an expert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7E9A0D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7.6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8CBD5B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9.0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2ED261C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33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7FE3E7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AF9BB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56</w:t>
            </w:r>
          </w:p>
        </w:tc>
      </w:tr>
      <w:tr w:rsidR="00D03969" w:rsidRPr="00C862FF" w14:paraId="183E5B6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7D4303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no intervention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24A8AB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1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00B96FE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0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65075C7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394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6674419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05BD5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38</w:t>
            </w:r>
          </w:p>
        </w:tc>
      </w:tr>
      <w:tr w:rsidR="00D03969" w:rsidRPr="00C862FF" w14:paraId="172995BA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B451DE4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Barriers: Reasons not to address drinking (rather or very true):</w:t>
            </w:r>
          </w:p>
          <w:p w14:paraId="15987265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Shortage of time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146959D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5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8A976F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6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08448E2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1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90D89F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738E5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78</w:t>
            </w:r>
          </w:p>
        </w:tc>
      </w:tr>
      <w:tr w:rsidR="00D03969" w:rsidRPr="00C862FF" w14:paraId="270D1804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161B16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I already know many of the women and their habits from previous pregnancie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BE0669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4.8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ACB4C2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.5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243428B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937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00BAE9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354E6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5</w:t>
            </w:r>
          </w:p>
        </w:tc>
      </w:tr>
      <w:tr w:rsidR="00D03969" w:rsidRPr="00C862FF" w14:paraId="386DF9BB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C5F0FB8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Most women already know the risks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5EADD8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6.1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E40B1F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9.2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52F9617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17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41C3C2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3BEFD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66</w:t>
            </w:r>
          </w:p>
        </w:tc>
      </w:tr>
      <w:tr w:rsidR="00D03969" w:rsidRPr="00C862FF" w14:paraId="735A9470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E124BDB" w14:textId="77777777" w:rsidR="00D03969" w:rsidRPr="00C862FF" w:rsidRDefault="00D03969" w:rsidP="00E6367B">
            <w:pPr>
              <w:rPr>
                <w:b w:val="0"/>
                <w:bCs w:val="0"/>
                <w:i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Women with children are generally well informed about the risks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EF4F0F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6.4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5CE116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7.7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6D7F2B3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291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2A97B5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ED0EB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56</w:t>
            </w:r>
          </w:p>
        </w:tc>
      </w:tr>
      <w:tr w:rsidR="00D03969" w:rsidRPr="00C862FF" w14:paraId="69BB17CF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4FD8698" w14:textId="77777777" w:rsidR="00D03969" w:rsidRPr="00C862FF" w:rsidRDefault="00D03969" w:rsidP="00E6367B">
            <w:pPr>
              <w:rPr>
                <w:b w:val="0"/>
                <w:bCs w:val="0"/>
                <w:i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It is not within my area of responsibilit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D21637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3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4F0A10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1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5E5E14C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16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A501FE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E6078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73</w:t>
            </w:r>
          </w:p>
        </w:tc>
      </w:tr>
      <w:tr w:rsidR="00D03969" w:rsidRPr="00C862FF" w14:paraId="06BEC67C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98D5DA1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Uncertainty about clinical relevance of alcohol use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F4DC5E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3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5ACFAC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6.7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081DFE1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021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01AA533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470CB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12</w:t>
            </w:r>
          </w:p>
        </w:tc>
      </w:tr>
      <w:tr w:rsidR="00D03969" w:rsidRPr="00C862FF" w14:paraId="18F497E5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FD13C84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Uncertainty about being able to intervene effectively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790B7A0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6.2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854615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3.3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68270C8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88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D17E97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65297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20</w:t>
            </w:r>
          </w:p>
        </w:tc>
      </w:tr>
      <w:tr w:rsidR="00D03969" w:rsidRPr="00C862FF" w14:paraId="1B61079D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A73E19D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Giving advice to drinkers is not effective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AA3316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8.9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1AC2A4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7.8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74DF573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29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721960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8625B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29</w:t>
            </w:r>
          </w:p>
        </w:tc>
      </w:tr>
      <w:tr w:rsidR="00D03969" w:rsidRPr="00C862FF" w14:paraId="557C583C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46DE5BA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Pregnant women probably do not honestly report on drinking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7130CA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3.1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0D934B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9.1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57C8265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23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474047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DC24C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625</w:t>
            </w:r>
          </w:p>
        </w:tc>
      </w:tr>
      <w:tr w:rsidR="00D03969" w:rsidRPr="00C862FF" w14:paraId="46AEA818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E51E37F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In vocational training I was not informed on the risks of drinking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6912F9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7.9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ADC87E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.1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0955A78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.837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608588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3A251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16</w:t>
            </w:r>
          </w:p>
        </w:tc>
      </w:tr>
      <w:tr w:rsidR="00D03969" w:rsidRPr="00C862FF" w14:paraId="09B342C0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573838D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lastRenderedPageBreak/>
              <w:t xml:space="preserve">                  Drinking in pregnancy is a matter of private life 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B8A821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9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BADFD0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5CD0F0B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46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6AFDAB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66CC2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226</w:t>
            </w:r>
          </w:p>
        </w:tc>
      </w:tr>
      <w:tr w:rsidR="00D03969" w:rsidRPr="00C862FF" w14:paraId="779417C3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D146AE9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b w:val="0"/>
                <w:sz w:val="20"/>
                <w:szCs w:val="20"/>
                <w:lang w:val="de-DE"/>
              </w:rPr>
              <w:t xml:space="preserve">                  Screening and counseling cannot be charged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356381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862FF">
              <w:rPr>
                <w:iCs/>
                <w:sz w:val="20"/>
                <w:szCs w:val="20"/>
              </w:rPr>
              <w:t>18.8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DB2ED8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1.1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4450053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503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CE5551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FE371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220</w:t>
            </w:r>
          </w:p>
        </w:tc>
      </w:tr>
      <w:tr w:rsidR="00D03969" w:rsidRPr="00C862FF" w14:paraId="4A204500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7608CB4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Advice given regarding alcohol consumption: </w:t>
            </w:r>
          </w:p>
          <w:p w14:paraId="1E02886B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strict abstinence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2383F1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6.6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2D96DD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62.7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0A5776B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64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87251B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B6211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420</w:t>
            </w:r>
          </w:p>
        </w:tc>
      </w:tr>
      <w:tr w:rsidR="00D03969" w:rsidRPr="00C862FF" w14:paraId="030532B5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303DC14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               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never drink more than just sipping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61EC54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6.8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5822E3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7.1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1E3411D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1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4E9DCD9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E5A55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974</w:t>
            </w:r>
          </w:p>
        </w:tc>
      </w:tr>
      <w:tr w:rsidR="00D03969" w:rsidRPr="00C862FF" w14:paraId="5FCED04D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9770864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               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asonable consumption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689DED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2.8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5236A7E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9.8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15D46C4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34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114A1F4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9ED7E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558</w:t>
            </w:r>
          </w:p>
        </w:tc>
      </w:tr>
      <w:tr w:rsidR="00D03969" w:rsidRPr="00C862FF" w14:paraId="24DE2F53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C1A0A11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no recommendation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2E00FDD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6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71664B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.9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31228AE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524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1536E82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75EBA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217</w:t>
            </w:r>
          </w:p>
        </w:tc>
      </w:tr>
      <w:tr w:rsidR="00D03969" w:rsidRPr="00C862FF" w14:paraId="3BE3E871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ACA4BE8" w14:textId="77777777" w:rsidR="00D03969" w:rsidRPr="00C862FF" w:rsidRDefault="00D03969" w:rsidP="00E6367B">
            <w:pPr>
              <w:rPr>
                <w:rFonts w:eastAsia="Calibri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Effectiveness of own advice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(rather/very high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DCEEB6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7.3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62AC76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9.5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722FCE1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72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2F016FB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279DF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789</w:t>
            </w:r>
          </w:p>
        </w:tc>
      </w:tr>
      <w:tr w:rsidR="00D03969" w:rsidRPr="00C862FF" w14:paraId="1ABE6731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1591D7B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Familiar with fetal disorders:</w:t>
            </w:r>
          </w:p>
          <w:p w14:paraId="42CCB6C6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Alcohol </w:t>
            </w:r>
            <w:proofErr w:type="spellStart"/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embryopathy</w:t>
            </w:r>
            <w:proofErr w:type="spellEnd"/>
          </w:p>
        </w:tc>
        <w:tc>
          <w:tcPr>
            <w:tcW w:w="1253" w:type="dxa"/>
            <w:shd w:val="clear" w:color="auto" w:fill="auto"/>
            <w:vAlign w:val="bottom"/>
          </w:tcPr>
          <w:p w14:paraId="428CA18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4.3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81D521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76.5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07E42AD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78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74BF05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51087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181</w:t>
            </w:r>
          </w:p>
        </w:tc>
      </w:tr>
      <w:tr w:rsidR="00D03969" w:rsidRPr="00C862FF" w14:paraId="6B107E0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58991DA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Fetal Alcohol Syndrome (FAS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59AD23D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1.7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62460D6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92.2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347C4D9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.33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1FBA077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BCC64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68</w:t>
            </w:r>
          </w:p>
        </w:tc>
      </w:tr>
      <w:tr w:rsidR="00D03969" w:rsidRPr="00C862FF" w14:paraId="44D45E41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2BF5DEE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Fetal Alcohol Effects (FAE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328364A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6.8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5BA2C5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7.5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0245051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2CE10F6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18F0A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925</w:t>
            </w:r>
          </w:p>
        </w:tc>
      </w:tr>
      <w:tr w:rsidR="00D03969" w:rsidRPr="00C862FF" w14:paraId="47D98DF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230B091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Alcohol Related Nervous System Disorder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0F2730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6.0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034CBC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1.4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7479ABF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625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7AC7F2E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BF958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429</w:t>
            </w:r>
          </w:p>
        </w:tc>
      </w:tr>
      <w:tr w:rsidR="00D03969" w:rsidRPr="00C862FF" w14:paraId="02F35B09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0279EEA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None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B081F3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5.3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51A37C1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7.6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07DD770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171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562B7CC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5E3A6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679</w:t>
            </w:r>
          </w:p>
        </w:tc>
      </w:tr>
      <w:tr w:rsidR="00D03969" w:rsidRPr="00C862FF" w14:paraId="75C34767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CF82509" w14:textId="77777777" w:rsidR="00D03969" w:rsidRPr="00C862FF" w:rsidRDefault="00D03969" w:rsidP="00E6367B">
            <w:pPr>
              <w:rPr>
                <w:rFonts w:eastAsia="Calibri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1 glass of alcoholic beer per day during breastfeeding encourages milk production (rather/very true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66B1B00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8.8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9BABA4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5.5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1B894FC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200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7DC61CD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4C7F7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655</w:t>
            </w:r>
          </w:p>
        </w:tc>
      </w:tr>
      <w:tr w:rsidR="00D03969" w:rsidRPr="00C862FF" w14:paraId="385C009D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F9743AF" w14:textId="77777777" w:rsidR="00D03969" w:rsidRPr="00C862FF" w:rsidRDefault="00D03969" w:rsidP="00E6367B">
            <w:pPr>
              <w:rPr>
                <w:rFonts w:eastAsia="Calibri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1 glass of alcoholic beer per day during breastfeeding is harmful for the baby (rather/very true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490C87C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2.4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00C2037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4.3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2E0C813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109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30C6EF2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D1A96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741</w:t>
            </w:r>
          </w:p>
        </w:tc>
      </w:tr>
      <w:tr w:rsidR="00D03969" w:rsidRPr="00C862FF" w14:paraId="465E897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C904753" w14:textId="77777777" w:rsidR="00D03969" w:rsidRPr="00C862FF" w:rsidRDefault="00D03969" w:rsidP="00E6367B">
            <w:pPr>
              <w:rPr>
                <w:rFonts w:eastAsia="Calibri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1 glass of alcoholic beer per day during breastfeeding may be recommended (rather/very true)</w:t>
            </w:r>
          </w:p>
        </w:tc>
        <w:tc>
          <w:tcPr>
            <w:tcW w:w="1253" w:type="dxa"/>
            <w:shd w:val="clear" w:color="auto" w:fill="auto"/>
            <w:vAlign w:val="bottom"/>
          </w:tcPr>
          <w:p w14:paraId="060D0F2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.4%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E0AF00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.9%</w:t>
            </w:r>
          </w:p>
        </w:tc>
        <w:tc>
          <w:tcPr>
            <w:tcW w:w="705" w:type="dxa"/>
            <w:shd w:val="clear" w:color="auto" w:fill="auto"/>
            <w:vAlign w:val="bottom"/>
          </w:tcPr>
          <w:p w14:paraId="44A74AD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204</w:t>
            </w:r>
          </w:p>
        </w:tc>
        <w:tc>
          <w:tcPr>
            <w:tcW w:w="429" w:type="dxa"/>
            <w:shd w:val="clear" w:color="auto" w:fill="auto"/>
            <w:vAlign w:val="bottom"/>
          </w:tcPr>
          <w:p w14:paraId="60EEA4B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33054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652</w:t>
            </w:r>
          </w:p>
        </w:tc>
      </w:tr>
    </w:tbl>
    <w:p w14:paraId="5603548D" w14:textId="69D0AD24" w:rsidR="00D03969" w:rsidRPr="00C862FF" w:rsidRDefault="00D03969" w:rsidP="00D03969">
      <w:pPr>
        <w:rPr>
          <w:color w:val="000000"/>
          <w:sz w:val="20"/>
          <w:szCs w:val="20"/>
          <w:lang w:val="de-DE"/>
        </w:rPr>
      </w:pPr>
    </w:p>
    <w:p w14:paraId="058F2BED" w14:textId="77777777" w:rsidR="00D03969" w:rsidRPr="00C862FF" w:rsidRDefault="00D03969">
      <w:pPr>
        <w:rPr>
          <w:color w:val="000000"/>
          <w:sz w:val="20"/>
          <w:szCs w:val="20"/>
          <w:lang w:val="de-DE"/>
        </w:rPr>
      </w:pPr>
      <w:r w:rsidRPr="00C862FF">
        <w:rPr>
          <w:color w:val="000000"/>
          <w:sz w:val="20"/>
          <w:szCs w:val="20"/>
          <w:lang w:val="de-DE"/>
        </w:rPr>
        <w:br w:type="page"/>
      </w:r>
    </w:p>
    <w:tbl>
      <w:tblPr>
        <w:tblStyle w:val="PlainTable41"/>
        <w:tblpPr w:leftFromText="180" w:rightFromText="180" w:vertAnchor="page" w:horzAnchor="margin" w:tblpY="1052"/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8"/>
        <w:gridCol w:w="989"/>
        <w:gridCol w:w="1159"/>
        <w:gridCol w:w="850"/>
        <w:gridCol w:w="818"/>
        <w:gridCol w:w="990"/>
      </w:tblGrid>
      <w:tr w:rsidR="00D03969" w:rsidRPr="00C862FF" w14:paraId="4EC8D5FF" w14:textId="77777777" w:rsidTr="00E63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6"/>
            <w:shd w:val="clear" w:color="auto" w:fill="auto"/>
            <w:vAlign w:val="bottom"/>
          </w:tcPr>
          <w:p w14:paraId="6CE80608" w14:textId="77777777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u w:color="000000"/>
                <w:lang w:val="de-DE"/>
              </w:rPr>
            </w:pPr>
          </w:p>
          <w:p w14:paraId="1C3C4251" w14:textId="030E51FC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 xml:space="preserve">Table </w:t>
            </w:r>
            <w:r w:rsidR="00F161E6">
              <w:rPr>
                <w:sz w:val="20"/>
                <w:szCs w:val="20"/>
                <w:u w:color="000000"/>
                <w:lang w:val="de-DE"/>
              </w:rPr>
              <w:t>S</w:t>
            </w:r>
            <w:r w:rsidRPr="00C862FF">
              <w:rPr>
                <w:sz w:val="20"/>
                <w:szCs w:val="20"/>
                <w:u w:color="000000"/>
                <w:lang w:val="de-DE"/>
              </w:rPr>
              <w:t>5.</w:t>
            </w:r>
            <w:r w:rsidRPr="00C862FF">
              <w:rPr>
                <w:rFonts w:eastAsia="Times New Roman"/>
                <w:color w:val="000000"/>
                <w:sz w:val="20"/>
                <w:szCs w:val="20"/>
              </w:rPr>
              <w:t xml:space="preserve"> Smoking prevention in prenatal care &amp; knowledge of </w:t>
            </w:r>
            <w:r w:rsidRPr="00C862FF">
              <w:rPr>
                <w:iCs/>
                <w:sz w:val="20"/>
                <w:szCs w:val="20"/>
                <w:u w:color="000000"/>
                <w:lang w:val="de-DE"/>
              </w:rPr>
              <w:t xml:space="preserve">the Guideline of the Swiss Midwives Association </w:t>
            </w:r>
            <w:r w:rsidRPr="00C862FF">
              <w:rPr>
                <w:rFonts w:eastAsia="Times New Roman"/>
                <w:color w:val="000000"/>
                <w:sz w:val="20"/>
                <w:szCs w:val="20"/>
              </w:rPr>
              <w:t>by work setting</w:t>
            </w:r>
          </w:p>
        </w:tc>
      </w:tr>
      <w:tr w:rsidR="00D03969" w:rsidRPr="00C862FF" w14:paraId="7EC4CDCB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9C676CD" w14:textId="77777777" w:rsidR="00D03969" w:rsidRPr="00C862FF" w:rsidRDefault="00D03969" w:rsidP="00E6367B">
            <w:pPr>
              <w:jc w:val="center"/>
              <w:rPr>
                <w:b w:val="0"/>
                <w:sz w:val="20"/>
                <w:szCs w:val="20"/>
                <w:lang w:val="de-DE"/>
              </w:rPr>
            </w:pPr>
          </w:p>
        </w:tc>
        <w:tc>
          <w:tcPr>
            <w:tcW w:w="989" w:type="dxa"/>
            <w:shd w:val="clear" w:color="auto" w:fill="auto"/>
            <w:vAlign w:val="bottom"/>
          </w:tcPr>
          <w:p w14:paraId="1DC83DD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Hospital</w:t>
            </w:r>
          </w:p>
          <w:p w14:paraId="25F815E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89)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396D016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Self-employed</w:t>
            </w:r>
          </w:p>
          <w:p w14:paraId="25DAC48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19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B1294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Chi</w:t>
            </w:r>
            <w:r w:rsidRPr="00C862FF">
              <w:rPr>
                <w:rFonts w:eastAsia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B8A882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df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C9517F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</w:t>
            </w:r>
          </w:p>
        </w:tc>
      </w:tr>
      <w:tr w:rsidR="00D03969" w:rsidRPr="00C862FF" w14:paraId="7FD1EF95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F17E326" w14:textId="77777777" w:rsidR="00D03969" w:rsidRPr="00C862FF" w:rsidRDefault="00D03969" w:rsidP="00E6367B">
            <w:pPr>
              <w:rPr>
                <w:bCs w:val="0"/>
                <w:sz w:val="20"/>
                <w:szCs w:val="20"/>
                <w:lang w:val="de-DE"/>
              </w:rPr>
            </w:pPr>
            <w:r w:rsidRPr="00C862FF">
              <w:rPr>
                <w:bCs w:val="0"/>
                <w:sz w:val="20"/>
                <w:szCs w:val="20"/>
                <w:lang w:val="de-DE"/>
              </w:rPr>
              <w:t>Variables</w:t>
            </w:r>
          </w:p>
        </w:tc>
        <w:tc>
          <w:tcPr>
            <w:tcW w:w="2148" w:type="dxa"/>
            <w:gridSpan w:val="2"/>
            <w:shd w:val="clear" w:color="auto" w:fill="auto"/>
            <w:vAlign w:val="bottom"/>
          </w:tcPr>
          <w:p w14:paraId="3272132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ercentage in (%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54A92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13EA716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40C1D6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7808BE9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3E1132D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1-2 cigarettes/day </w:t>
            </w:r>
          </w:p>
          <w:p w14:paraId="5CA97C7D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harmless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D19AAC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7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0CB8F58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7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AEF05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.338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8460B7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32F5B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188</w:t>
            </w:r>
          </w:p>
        </w:tc>
      </w:tr>
      <w:tr w:rsidR="00D03969" w:rsidRPr="00C862FF" w14:paraId="071BFF2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283F27D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lightly risky 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>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AFA4AC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5.7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0F14667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64.2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AB41A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7102E23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6AD081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2701A5F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8180F66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E13978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8.6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40A9810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7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C7684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19F7F58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89353C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5251ACB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5483F03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3-9 cigarettes /day 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FA6008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14:paraId="5E6E00F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D290FF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6B55CAE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555A96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5D8D2FB8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25BB476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ligh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326CD6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8.0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72A2237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3.6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3821B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90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1714E7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2DB991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341</w:t>
            </w:r>
          </w:p>
        </w:tc>
      </w:tr>
      <w:tr w:rsidR="00D03969" w:rsidRPr="00C862FF" w14:paraId="6328FBEB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C6C854E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A42C48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82.0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2E7B061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86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A4F13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12C70E3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97A47F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12F94C8E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65550FF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10 or more cigarettes /day     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2110C5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14:paraId="63127CC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749DA1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473FFE7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D11125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15B0189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0FA98DD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>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8C70F6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00.0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77A5E5C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00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6E3F4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N/C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A7E7FC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1F9C2B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7B296CA6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FAC0331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sudden cessation                         </w:t>
            </w:r>
          </w:p>
          <w:p w14:paraId="25033A55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not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7E185F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4.9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71DCA88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6.0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39F01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62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EBBE92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9ED999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892</w:t>
            </w:r>
          </w:p>
        </w:tc>
      </w:tr>
      <w:tr w:rsidR="00D03969" w:rsidRPr="00C862FF" w14:paraId="5FB739B8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F3A0ABF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ligh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0BB37B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3.5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5954A0A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3.8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A4CDD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33786A8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D9C495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6A73DB2F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32E25E2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significantly risky</w:t>
            </w:r>
            <w:r w:rsidRPr="00C862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C70010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8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1FE35C2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.8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53277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411D341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864B4A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5041E865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9AC9CD2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I don't know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E09231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.8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6F9329E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6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BB5DF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5E104E2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293196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7771BBF2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B7D4715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Passive smoking    </w:t>
            </w:r>
          </w:p>
          <w:p w14:paraId="601CA2AE" w14:textId="77777777" w:rsidR="00D03969" w:rsidRPr="00C862FF" w:rsidRDefault="00D03969" w:rsidP="00E6367B">
            <w:pPr>
              <w:pStyle w:val="CommentText"/>
              <w:ind w:left="720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eastAsia="Calibri" w:cs="Times New Roman"/>
                <w:b w:val="0"/>
                <w:bCs w:val="0"/>
                <w:iCs/>
                <w:sz w:val="20"/>
                <w:szCs w:val="20"/>
              </w:rPr>
              <w:t xml:space="preserve">   Environmental smoke is a risk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599D3F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3.2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3964792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7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88944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.814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8AD29B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626BEC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051</w:t>
            </w:r>
          </w:p>
        </w:tc>
      </w:tr>
      <w:tr w:rsidR="00D03969" w:rsidRPr="00C862FF" w14:paraId="70A80806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1442314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sz w:val="20"/>
                <w:szCs w:val="20"/>
              </w:rPr>
              <w:t xml:space="preserve">   ‘I don’t know’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E02B35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6.8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18A630B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.1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A709A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352B636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C92392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7B1DAB38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948D379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Screening: Routinely asking all women whether they smoke</w:t>
            </w:r>
          </w:p>
          <w:p w14:paraId="79E5CE8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shd w:val="clear" w:color="auto" w:fill="FFFFFF"/>
                <w:lang w:val="de-DE"/>
              </w:rPr>
              <w:t>all women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031F25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2.1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172A6B2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88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5D09C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4.82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94C633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86740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089</w:t>
            </w:r>
          </w:p>
        </w:tc>
      </w:tr>
      <w:tr w:rsidR="00D03969" w:rsidRPr="00C862FF" w14:paraId="56DFE849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C3E8785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</w:rPr>
              <w:t>only those suspected for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5E1D3C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4.5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0385762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11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132E6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24E81D0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7AD854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2050C0F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6DF2889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u w:color="000000"/>
                <w:lang w:val="de-DE"/>
              </w:rPr>
              <w:t>non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A22FED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4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4B9652B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0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F1336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204E550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820E07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2E9A4F7C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5070444" w14:textId="77777777" w:rsidR="00D03969" w:rsidRPr="00C862FF" w:rsidRDefault="00D03969" w:rsidP="00E6367B">
            <w:pPr>
              <w:rPr>
                <w:sz w:val="20"/>
                <w:szCs w:val="20"/>
              </w:rPr>
            </w:pPr>
            <w:r w:rsidRPr="00C862FF">
              <w:rPr>
                <w:sz w:val="20"/>
                <w:szCs w:val="20"/>
              </w:rPr>
              <w:t xml:space="preserve">Screening: </w:t>
            </w:r>
            <w:r w:rsidRPr="00C862FF">
              <w:rPr>
                <w:rFonts w:eastAsia="Calibri"/>
                <w:sz w:val="20"/>
                <w:szCs w:val="20"/>
              </w:rPr>
              <w:t>Asking about exposure to passive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93B845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4.1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4B4FC23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2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DA609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.853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DB86BE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11529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5</w:t>
            </w:r>
          </w:p>
        </w:tc>
      </w:tr>
      <w:tr w:rsidR="00D03969" w:rsidRPr="00C862FF" w14:paraId="623CDA4D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0E81FB6" w14:textId="77777777" w:rsidR="00D03969" w:rsidRPr="00C862FF" w:rsidRDefault="00D03969" w:rsidP="00E6367B">
            <w:pPr>
              <w:rPr>
                <w:i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 xml:space="preserve">Screening: </w:t>
            </w:r>
            <w:r w:rsidRPr="00C862FF">
              <w:rPr>
                <w:rFonts w:eastAsia="Calibri"/>
                <w:sz w:val="20"/>
                <w:szCs w:val="20"/>
              </w:rPr>
              <w:t>Asking whether the partner smoke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41576E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6.5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167EC05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7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A6070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36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768523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826C41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1</w:t>
            </w:r>
          </w:p>
        </w:tc>
      </w:tr>
      <w:tr w:rsidR="00D03969" w:rsidRPr="00C862FF" w14:paraId="54F99BC1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38FAE2A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Perceived importance of partner’s smoking (rather or very important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A19543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2.0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48C02BA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2.6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577A9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39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A05B87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81572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43</w:t>
            </w:r>
          </w:p>
        </w:tc>
      </w:tr>
      <w:tr w:rsidR="00D03969" w:rsidRPr="00C862FF" w14:paraId="3D820AC1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6D92F7B" w14:textId="77777777" w:rsidR="00D03969" w:rsidRPr="00C862FF" w:rsidRDefault="00D03969" w:rsidP="00E6367B">
            <w:pPr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>Routinely explaining the risks of smoking for the child to all women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4FF388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4.9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5E2891B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6.1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6C2C2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01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1E6668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EF80FC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83</w:t>
            </w:r>
          </w:p>
        </w:tc>
      </w:tr>
      <w:tr w:rsidR="00D03969" w:rsidRPr="00C862FF" w14:paraId="46F3641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0E35046" w14:textId="77777777" w:rsidR="00D03969" w:rsidRPr="00C862FF" w:rsidRDefault="00D03969" w:rsidP="00E6367B">
            <w:pPr>
              <w:rPr>
                <w:iCs/>
                <w:color w:val="000000"/>
                <w:sz w:val="20"/>
                <w:szCs w:val="20"/>
                <w:u w:color="000000"/>
              </w:rPr>
            </w:pPr>
            <w:r w:rsidRPr="00C862FF">
              <w:rPr>
                <w:iCs/>
                <w:color w:val="000000"/>
                <w:sz w:val="20"/>
                <w:szCs w:val="20"/>
                <w:u w:color="000000"/>
              </w:rPr>
              <w:t>Stop smoking interventions with smokers</w:t>
            </w:r>
          </w:p>
          <w:p w14:paraId="6B8B762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color w:val="000000"/>
                <w:sz w:val="20"/>
                <w:szCs w:val="20"/>
                <w:u w:color="000000"/>
              </w:rPr>
              <w:t>explaining the risks for the chil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0419A0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8.8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4FBDE35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3.9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C8602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14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C1E355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DF18E7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85</w:t>
            </w:r>
          </w:p>
        </w:tc>
      </w:tr>
      <w:tr w:rsidR="00D03969" w:rsidRPr="00C862FF" w14:paraId="011345C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2539FA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peatedly addressing smoking in consequent appointment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D2150B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7.1 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622358E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2.3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16522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68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05ACA3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60D236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7</w:t>
            </w:r>
          </w:p>
        </w:tc>
      </w:tr>
      <w:tr w:rsidR="00D03969" w:rsidRPr="00C862FF" w14:paraId="7A66C27C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B68178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assisting in elaboration of a plan to stop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35BF0D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5.8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39330FA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2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ECE95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.22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9C1713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D225D6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7</w:t>
            </w:r>
          </w:p>
        </w:tc>
      </w:tr>
      <w:tr w:rsidR="00D03969" w:rsidRPr="00C862FF" w14:paraId="47C34BC6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3400F79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providing information material to smoker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B9E7BA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8.1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69FBC38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0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894C3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863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03EA87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ED18AB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72</w:t>
            </w:r>
          </w:p>
        </w:tc>
      </w:tr>
      <w:tr w:rsidR="00D03969" w:rsidRPr="00C862FF" w14:paraId="6E64CC15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A3EC31F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ferral to an expert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4D04E1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1.3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065062F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0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F116F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4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00BB46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150B7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05</w:t>
            </w:r>
          </w:p>
        </w:tc>
      </w:tr>
      <w:tr w:rsidR="00D03969" w:rsidRPr="00C862FF" w14:paraId="741E489D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BF64042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ferral to behavioral therapy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10BFCE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2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63F28E2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442C4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43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163B64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5384E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19</w:t>
            </w:r>
          </w:p>
        </w:tc>
      </w:tr>
      <w:tr w:rsidR="00D03969" w:rsidRPr="00C862FF" w14:paraId="7B64180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8D49FC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agreement to quit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003638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2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3D0ED72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1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612FE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4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477ECB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BFFD4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23</w:t>
            </w:r>
          </w:p>
        </w:tc>
      </w:tr>
      <w:tr w:rsidR="00D03969" w:rsidRPr="00C862FF" w14:paraId="6D03454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9FACE30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nicotine replacement therapy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5C4D4D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.0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5B2607E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0B2EC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49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10E185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C8236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03</w:t>
            </w:r>
          </w:p>
        </w:tc>
      </w:tr>
      <w:tr w:rsidR="00D03969" w:rsidRPr="00C862FF" w14:paraId="2D583BAB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1851E8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lang w:val="de-DE"/>
              </w:rPr>
              <w:t>use e-cigarette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AF1701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6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7B65378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0F4F5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18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762AF3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FE8B44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32</w:t>
            </w:r>
          </w:p>
        </w:tc>
      </w:tr>
      <w:tr w:rsidR="00D03969" w:rsidRPr="00C862FF" w14:paraId="5186CD3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2CF5D3FB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no intervention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DD21B3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306C42A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6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453FB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34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FA9CA1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FBA84D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25</w:t>
            </w:r>
          </w:p>
        </w:tc>
      </w:tr>
      <w:tr w:rsidR="00D03969" w:rsidRPr="00C862FF" w14:paraId="75682CA9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B7BE87C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Barriers: Reasons not to address smoking (rather or very true)</w:t>
            </w:r>
          </w:p>
          <w:p w14:paraId="1B92C2A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hortage of tim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8423FD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4.4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5097ACF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D255D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.96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13507F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7F017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3</w:t>
            </w:r>
          </w:p>
        </w:tc>
      </w:tr>
      <w:tr w:rsidR="00D03969" w:rsidRPr="00C862FF" w14:paraId="4C6551A6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886481B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I already know many of the women and their smoking habits from previous pregnancie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288FF4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8.8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2CB583C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0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8E673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78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41A08E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D4B66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1</w:t>
            </w:r>
          </w:p>
        </w:tc>
      </w:tr>
      <w:tr w:rsidR="00D03969" w:rsidRPr="00C862FF" w14:paraId="15593BAC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5FA1FCC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most women already know the risk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7A2D4C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8.2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4CCA10A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3.6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ED337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04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CDBB4B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3B1C18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02</w:t>
            </w:r>
          </w:p>
        </w:tc>
      </w:tr>
      <w:tr w:rsidR="00D03969" w:rsidRPr="00C862FF" w14:paraId="178561A1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B52E5BE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women with children are generally well informed about the risk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6445C9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3.2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17A14AB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5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BC7FB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470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77B4CA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0390BC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25</w:t>
            </w:r>
          </w:p>
        </w:tc>
      </w:tr>
      <w:tr w:rsidR="00D03969" w:rsidRPr="00C862FF" w14:paraId="67A50FA1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2FF27E4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It is not within my area of responsibility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1AA3DD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3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3B12CC5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2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36667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15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105F84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12070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83</w:t>
            </w:r>
          </w:p>
        </w:tc>
      </w:tr>
      <w:tr w:rsidR="00D03969" w:rsidRPr="00C862FF" w14:paraId="38D21632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2557D36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uncertainty about clinical relevance of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64B165C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5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049A18A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5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B0693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65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8C1B68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A8343F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46</w:t>
            </w:r>
          </w:p>
        </w:tc>
      </w:tr>
      <w:tr w:rsidR="00D03969" w:rsidRPr="00C862FF" w14:paraId="3E15B2A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EAA44FE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uncertainty about being able to intervene effectively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525B36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8.1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625FEB8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1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DC737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136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8465DA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E834C5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87</w:t>
            </w:r>
          </w:p>
        </w:tc>
      </w:tr>
      <w:tr w:rsidR="00D03969" w:rsidRPr="00C862FF" w14:paraId="621508A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17377EC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giving advice to smokers is not effectiv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5CC8EF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6.5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3395B21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1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DCCDD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.10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1D20D5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255D68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24</w:t>
            </w:r>
          </w:p>
        </w:tc>
      </w:tr>
      <w:tr w:rsidR="00D03969" w:rsidRPr="00C862FF" w14:paraId="1E1A13E9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BF93A24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pregnant women probably do not honestly report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lastRenderedPageBreak/>
              <w:t>on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3386A9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lastRenderedPageBreak/>
              <w:t>64.4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265F0CB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6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7674E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8.22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66EF4B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9AFF36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</w:tr>
      <w:tr w:rsidR="00D03969" w:rsidRPr="00C862FF" w14:paraId="132332B7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97A826C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lastRenderedPageBreak/>
              <w:t>In vocational training I was not informed on the risks of smok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BEA4C9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8.4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0689112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3.0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63C5E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28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5AC2CB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3C8E1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94</w:t>
            </w:r>
          </w:p>
        </w:tc>
      </w:tr>
      <w:tr w:rsidR="00D03969" w:rsidRPr="00C862FF" w14:paraId="68472F99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85D58B8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moking in pregnancy is a matter of private life and should not be interfered with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021543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1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59A7FBB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0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6FCD5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645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824FE6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E40D56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00</w:t>
            </w:r>
          </w:p>
        </w:tc>
      </w:tr>
      <w:tr w:rsidR="00D03969" w:rsidRPr="00C862FF" w14:paraId="3D1EBFB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DF9EB5C" w14:textId="77777777" w:rsidR="00D03969" w:rsidRPr="00C862FF" w:rsidRDefault="00D03969" w:rsidP="00E6367B">
            <w:pPr>
              <w:ind w:left="720"/>
              <w:rPr>
                <w:i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u w:color="000000"/>
                <w:lang w:val="de-DE"/>
              </w:rPr>
              <w:t>screening and counseling cannot be charged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7C6D5A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4.7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320042F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2.6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15AD8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03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DAF364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5C18BD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54</w:t>
            </w:r>
          </w:p>
        </w:tc>
      </w:tr>
      <w:tr w:rsidR="00D03969" w:rsidRPr="00C862FF" w14:paraId="3D223E7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5FAD14E3" w14:textId="77777777" w:rsidR="00D03969" w:rsidRPr="00C862FF" w:rsidRDefault="00D03969" w:rsidP="00E6367B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</w:rPr>
              <w:t>Advice given regarding smoking</w:t>
            </w:r>
            <w:r w:rsidRPr="00C862FF">
              <w:rPr>
                <w:b w:val="0"/>
                <w:color w:val="000000"/>
                <w:sz w:val="20"/>
                <w:szCs w:val="20"/>
                <w:u w:color="000000"/>
                <w:lang w:val="de-DE"/>
              </w:rPr>
              <w:t>:</w:t>
            </w:r>
          </w:p>
          <w:p w14:paraId="0E0720A9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  <w:t>to quit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27C9ED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7.5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41E6F88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6.7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D8F2A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24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1E2304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623F4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76</w:t>
            </w:r>
          </w:p>
        </w:tc>
      </w:tr>
      <w:tr w:rsidR="00D03969" w:rsidRPr="00C862FF" w14:paraId="03BCD3EB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5C33392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  <w:t>to reduc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C9E47C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6.3 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2F353C3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0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5310E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9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5BC0D0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A4C148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81</w:t>
            </w:r>
          </w:p>
        </w:tc>
      </w:tr>
      <w:tr w:rsidR="00D03969" w:rsidRPr="00C862FF" w14:paraId="63FD310C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E1A936B" w14:textId="77777777" w:rsidR="00D03969" w:rsidRPr="00C862FF" w:rsidRDefault="00D03969" w:rsidP="00E6367B">
            <w:pPr>
              <w:ind w:left="720"/>
              <w:rPr>
                <w:b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sz w:val="20"/>
                <w:szCs w:val="20"/>
                <w:u w:color="000000"/>
                <w:lang w:val="de-DE"/>
              </w:rPr>
              <w:t>Use e-cigarettes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5C9660C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1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100BF50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6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C410F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81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DCBC47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D3E242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76</w:t>
            </w:r>
          </w:p>
        </w:tc>
      </w:tr>
      <w:tr w:rsidR="00D03969" w:rsidRPr="00C862FF" w14:paraId="3FA55CB1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034F8D81" w14:textId="77777777" w:rsidR="00D03969" w:rsidRPr="00C862FF" w:rsidRDefault="00D03969" w:rsidP="00E6367B">
            <w:pPr>
              <w:ind w:left="720"/>
              <w:rPr>
                <w:b w:val="0"/>
                <w:i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color w:val="000000"/>
                <w:sz w:val="20"/>
                <w:szCs w:val="20"/>
                <w:u w:color="000000"/>
                <w:lang w:val="de-DE"/>
              </w:rPr>
              <w:t>not to chang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DF42FC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1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3BDAD68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6561C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17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D64A32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8D3C7D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73</w:t>
            </w:r>
          </w:p>
        </w:tc>
      </w:tr>
      <w:tr w:rsidR="00D03969" w:rsidRPr="00C862FF" w14:paraId="4D20C022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5E1BBE1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u w:color="000000"/>
                <w:lang w:val="de-DE"/>
              </w:rPr>
              <w:t>Knowledge of the Guideline of the Swiss Midwives Association &amp; Use of Intervention Strategies</w:t>
            </w:r>
            <w:r w:rsidRPr="00C862FF">
              <w:rPr>
                <w:iCs/>
                <w:sz w:val="20"/>
                <w:szCs w:val="20"/>
                <w:u w:color="000000"/>
                <w:vertAlign w:val="superscript"/>
                <w:lang w:val="de-DE"/>
              </w:rPr>
              <w:t>1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FF18EC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14:paraId="7100A6D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10E5C4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14:paraId="5EF7E51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671C8B8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18E9FBA0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7C77C43F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Familiar with the guideline (yes/no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9B0944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5.9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2636521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5.4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F75F4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379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90FA98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E7350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23</w:t>
            </w:r>
          </w:p>
        </w:tc>
      </w:tr>
      <w:tr w:rsidR="00D03969" w:rsidRPr="00C862FF" w14:paraId="0359965D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6366F7CC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intervention strategies recommended in the guidelin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03D42A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2.7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49339A1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1.8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AB943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22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061CFC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36C0DC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81</w:t>
            </w:r>
          </w:p>
        </w:tc>
      </w:tr>
      <w:tr w:rsidR="00D03969" w:rsidRPr="00C862FF" w14:paraId="5CB5C1AC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1EEA260F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'Stages of Change' model of behavior change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7C2D0B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8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27CE9A7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5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C0946E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300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AF1430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4A4AE0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22</w:t>
            </w:r>
          </w:p>
        </w:tc>
      </w:tr>
      <w:tr w:rsidR="00D03969" w:rsidRPr="00C862FF" w14:paraId="0CA1DBD0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43D3CFFB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'5A Method'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FDEAAA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4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0C4478D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.6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DBC8B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.096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FAFBF5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44C428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213</w:t>
            </w:r>
          </w:p>
        </w:tc>
      </w:tr>
      <w:tr w:rsidR="00D03969" w:rsidRPr="00C862FF" w14:paraId="27EFD0BF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87A8411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Use the method of Motivational Interviewing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4F29614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5.4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0185F09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2.1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6B4D6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316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185815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9C00E4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854</w:t>
            </w:r>
          </w:p>
        </w:tc>
      </w:tr>
      <w:tr w:rsidR="00D03969" w:rsidRPr="00C862FF" w14:paraId="7EF75AB3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8" w:type="dxa"/>
            <w:shd w:val="clear" w:color="auto" w:fill="auto"/>
            <w:vAlign w:val="bottom"/>
          </w:tcPr>
          <w:p w14:paraId="3627EFE7" w14:textId="77777777" w:rsidR="00D03969" w:rsidRPr="00C862FF" w:rsidRDefault="00D03969" w:rsidP="00E6367B">
            <w:pPr>
              <w:ind w:left="720"/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  <w:u w:color="000000"/>
                <w:lang w:val="de-DE"/>
              </w:rPr>
              <w:t>Frequency of consulting a specialist (one to more than five times a year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52B337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5.0%</w:t>
            </w:r>
          </w:p>
        </w:tc>
        <w:tc>
          <w:tcPr>
            <w:tcW w:w="1159" w:type="dxa"/>
            <w:shd w:val="clear" w:color="auto" w:fill="auto"/>
            <w:vAlign w:val="bottom"/>
          </w:tcPr>
          <w:p w14:paraId="5561CE5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6.6%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36D53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2.985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69DD25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F9AC15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0</w:t>
            </w:r>
          </w:p>
        </w:tc>
      </w:tr>
    </w:tbl>
    <w:p w14:paraId="421990B1" w14:textId="36E35CA9" w:rsidR="00D03969" w:rsidRPr="00C862FF" w:rsidRDefault="00D03969" w:rsidP="00D03969">
      <w:pPr>
        <w:rPr>
          <w:color w:val="000000"/>
          <w:sz w:val="20"/>
          <w:szCs w:val="20"/>
          <w:lang w:val="de-DE"/>
        </w:rPr>
      </w:pPr>
    </w:p>
    <w:p w14:paraId="4B669809" w14:textId="77777777" w:rsidR="00D03969" w:rsidRPr="00C862FF" w:rsidRDefault="00D03969">
      <w:pPr>
        <w:rPr>
          <w:color w:val="000000"/>
          <w:sz w:val="20"/>
          <w:szCs w:val="20"/>
          <w:lang w:val="de-DE"/>
        </w:rPr>
      </w:pPr>
      <w:r w:rsidRPr="00C862FF">
        <w:rPr>
          <w:color w:val="000000"/>
          <w:sz w:val="20"/>
          <w:szCs w:val="20"/>
          <w:lang w:val="de-DE"/>
        </w:rPr>
        <w:br w:type="page"/>
      </w:r>
    </w:p>
    <w:tbl>
      <w:tblPr>
        <w:tblStyle w:val="PlainTable41"/>
        <w:tblpPr w:leftFromText="180" w:rightFromText="180" w:vertAnchor="page" w:horzAnchor="margin" w:tblpY="915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4"/>
        <w:gridCol w:w="1108"/>
        <w:gridCol w:w="1134"/>
        <w:gridCol w:w="851"/>
        <w:gridCol w:w="425"/>
        <w:gridCol w:w="709"/>
      </w:tblGrid>
      <w:tr w:rsidR="00D03969" w:rsidRPr="00C862FF" w14:paraId="1CC24DFA" w14:textId="77777777" w:rsidTr="00E63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6"/>
            <w:shd w:val="clear" w:color="auto" w:fill="auto"/>
            <w:vAlign w:val="bottom"/>
          </w:tcPr>
          <w:p w14:paraId="75B50D58" w14:textId="77777777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u w:color="000000"/>
                <w:lang w:val="de-DE"/>
              </w:rPr>
            </w:pPr>
          </w:p>
          <w:p w14:paraId="3DCDD71D" w14:textId="6336DEE8" w:rsidR="00D03969" w:rsidRPr="00C862FF" w:rsidRDefault="00D03969" w:rsidP="00E6367B">
            <w:pPr>
              <w:rPr>
                <w:sz w:val="20"/>
                <w:szCs w:val="20"/>
                <w:u w:color="000000"/>
                <w:lang w:val="de-DE"/>
              </w:rPr>
            </w:pPr>
            <w:bookmarkStart w:id="0" w:name="_GoBack"/>
            <w:bookmarkEnd w:id="0"/>
            <w:r w:rsidRPr="00C862FF">
              <w:rPr>
                <w:sz w:val="20"/>
                <w:szCs w:val="20"/>
                <w:u w:color="000000"/>
                <w:lang w:val="de-DE"/>
              </w:rPr>
              <w:t xml:space="preserve">Table </w:t>
            </w:r>
            <w:r w:rsidR="00F161E6">
              <w:rPr>
                <w:sz w:val="20"/>
                <w:szCs w:val="20"/>
                <w:u w:color="000000"/>
                <w:lang w:val="de-DE"/>
              </w:rPr>
              <w:t>S</w:t>
            </w:r>
            <w:r w:rsidRPr="00C862FF">
              <w:rPr>
                <w:sz w:val="20"/>
                <w:szCs w:val="20"/>
                <w:u w:color="000000"/>
                <w:lang w:val="de-DE"/>
              </w:rPr>
              <w:t>6.</w:t>
            </w:r>
            <w:r w:rsidRPr="00C862FF">
              <w:rPr>
                <w:rFonts w:eastAsia="Times New Roman"/>
                <w:color w:val="000000"/>
                <w:sz w:val="20"/>
                <w:szCs w:val="20"/>
              </w:rPr>
              <w:t xml:space="preserve"> Prevention of alcohol consumption in prenatal care by work setting</w:t>
            </w:r>
          </w:p>
        </w:tc>
      </w:tr>
      <w:tr w:rsidR="00D03969" w:rsidRPr="00C862FF" w14:paraId="70ED805A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5362C83" w14:textId="77777777" w:rsidR="00D03969" w:rsidRPr="00C862FF" w:rsidRDefault="00D03969" w:rsidP="00E6367B">
            <w:pPr>
              <w:jc w:val="center"/>
              <w:rPr>
                <w:b w:val="0"/>
                <w:sz w:val="20"/>
                <w:szCs w:val="20"/>
                <w:lang w:val="de-DE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14:paraId="6A567C5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Hospital</w:t>
            </w:r>
          </w:p>
          <w:p w14:paraId="12EE401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8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1DD50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Self-employed</w:t>
            </w:r>
          </w:p>
          <w:p w14:paraId="68822E2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(n=19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53097D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Chi</w:t>
            </w:r>
            <w:r w:rsidRPr="00C862FF">
              <w:rPr>
                <w:rFonts w:eastAsia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43E8DA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df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CD9C2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</w:t>
            </w:r>
          </w:p>
        </w:tc>
      </w:tr>
      <w:tr w:rsidR="00D03969" w:rsidRPr="00C862FF" w14:paraId="400D4455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261EF42" w14:textId="77777777" w:rsidR="00D03969" w:rsidRPr="00C862FF" w:rsidRDefault="00D03969" w:rsidP="00E6367B">
            <w:pPr>
              <w:rPr>
                <w:bCs w:val="0"/>
                <w:sz w:val="20"/>
                <w:szCs w:val="20"/>
                <w:lang w:val="de-DE"/>
              </w:rPr>
            </w:pPr>
            <w:r w:rsidRPr="00C862FF">
              <w:rPr>
                <w:bCs w:val="0"/>
                <w:sz w:val="20"/>
                <w:szCs w:val="20"/>
                <w:lang w:val="de-DE"/>
              </w:rPr>
              <w:t>Variables</w:t>
            </w:r>
          </w:p>
        </w:tc>
        <w:tc>
          <w:tcPr>
            <w:tcW w:w="2242" w:type="dxa"/>
            <w:gridSpan w:val="2"/>
            <w:shd w:val="clear" w:color="auto" w:fill="auto"/>
            <w:vAlign w:val="bottom"/>
          </w:tcPr>
          <w:p w14:paraId="6224ACD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Perecentage in (%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07833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1F42411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</w:tcPr>
          <w:p w14:paraId="4BC7838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59BC011B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8034180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Risk perception: rarely sipping on a glass of alcohol</w:t>
            </w:r>
          </w:p>
          <w:p w14:paraId="0FF4B66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harmless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3A072EC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50.0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9AE84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66.5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CCDC8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9.54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B351BD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7A813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0.008</w:t>
            </w:r>
          </w:p>
        </w:tc>
      </w:tr>
      <w:tr w:rsidR="00D03969" w:rsidRPr="00C862FF" w14:paraId="57F897C3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C8358C1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slightly risky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75F0A5D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36.9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1674F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u w:color="000000"/>
                <w:lang w:val="de-DE"/>
              </w:rPr>
              <w:t>29.1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91A4A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1266B01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87DAA3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color="000000"/>
                <w:lang w:val="de-DE"/>
              </w:rPr>
            </w:pPr>
          </w:p>
        </w:tc>
      </w:tr>
      <w:tr w:rsidR="00D03969" w:rsidRPr="00C862FF" w14:paraId="640281E6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6E2F71E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significantly risky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7C2F2D9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3.1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F4BEB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5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4549A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1D263C1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EDD1F3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273F61C8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F3E525C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3 glasses/week             </w:t>
            </w:r>
          </w:p>
          <w:p w14:paraId="24EA6C4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harmless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04916B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4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F86CE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76A34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69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162879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F8EA3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59</w:t>
            </w:r>
          </w:p>
        </w:tc>
      </w:tr>
      <w:tr w:rsidR="00D03969" w:rsidRPr="00C862FF" w14:paraId="2603AE0F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59708E7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 slightly risky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4E3D583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4.7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6D143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4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AD2F3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07FA05E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DC191D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53DF42AF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6393296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 significantly risky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0B56AD1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2.9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3B03E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3.7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127A4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35E903A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73EEB8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332427C5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70E11D6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1 glass/day                     </w:t>
            </w:r>
          </w:p>
          <w:p w14:paraId="31CF058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lightly risky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6E14BEA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5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E2CAA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.0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848B1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37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ED8837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392A9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91</w:t>
            </w:r>
          </w:p>
        </w:tc>
      </w:tr>
      <w:tr w:rsidR="00D03969" w:rsidRPr="00C862FF" w14:paraId="6C99D91F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D167188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 significantly risky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310E346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6.5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FCACD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4.0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7F2C5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09D3D71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EEFB25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6319891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52B5D77" w14:textId="77777777" w:rsidR="00D03969" w:rsidRPr="00C862FF" w:rsidRDefault="00D03969" w:rsidP="00E6367B">
            <w:pPr>
              <w:pStyle w:val="CommentText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Risk perception: </w:t>
            </w:r>
            <w:r w:rsidRPr="00C862FF">
              <w:rPr>
                <w:rFonts w:eastAsia="Calibri" w:cs="Times New Roman"/>
                <w:sz w:val="20"/>
                <w:szCs w:val="20"/>
              </w:rPr>
              <w:t>Sporadically drinking large amounts (4 glasses/occasion)</w:t>
            </w:r>
          </w:p>
          <w:p w14:paraId="4BAD8AF3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slightly risky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BB87B9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6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6B597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53970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7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5D6946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07321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23</w:t>
            </w:r>
          </w:p>
        </w:tc>
      </w:tr>
      <w:tr w:rsidR="00D03969" w:rsidRPr="00C862FF" w14:paraId="54EE8621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5AC8D3E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significantly risky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7B3809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6.4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588DA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8.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3FEC8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1B60F5B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1BF5A0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1F888692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5D9C7EEC" w14:textId="77777777" w:rsidR="00D03969" w:rsidRPr="00C862FF" w:rsidRDefault="00D03969" w:rsidP="00E6367B">
            <w:pPr>
              <w:pStyle w:val="CommentText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 xml:space="preserve">Screening: Routinely asking all women whether </w:t>
            </w:r>
            <w:r w:rsidRPr="00C862FF">
              <w:rPr>
                <w:rFonts w:eastAsia="Calibri" w:cs="Times New Roman"/>
                <w:sz w:val="20"/>
                <w:szCs w:val="20"/>
              </w:rPr>
              <w:t xml:space="preserve">they consume alcohol </w:t>
            </w:r>
          </w:p>
          <w:p w14:paraId="57BE02E4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all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F81D8E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1.2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6A8A8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1.3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5145D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2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DF233E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BE387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40</w:t>
            </w:r>
          </w:p>
        </w:tc>
      </w:tr>
      <w:tr w:rsidR="00D03969" w:rsidRPr="00C862FF" w14:paraId="4A58DCC3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539F4D01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</w:rPr>
              <w:t xml:space="preserve"> only those suspected for drinking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15A018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4.1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F9233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4.8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C8849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0B92802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E4A101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4A3BE7E2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4E19EF78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b w:val="0"/>
                <w:bCs w:val="0"/>
                <w:iCs/>
                <w:sz w:val="20"/>
                <w:szCs w:val="20"/>
              </w:rPr>
              <w:t xml:space="preserve"> none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404A52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7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4001B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8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8D8BD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143A74D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1A1761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D03969" w:rsidRPr="00C862FF" w14:paraId="20280F3A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773BA449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Screening: Specific questions asked regarding alcohol:</w:t>
            </w:r>
          </w:p>
          <w:p w14:paraId="461A86E5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Frequency of drinking occasions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02B5DB22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3.8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A455F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93.1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82711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4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339957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26BCD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38</w:t>
            </w:r>
          </w:p>
        </w:tc>
      </w:tr>
      <w:tr w:rsidR="00D03969" w:rsidRPr="00C862FF" w14:paraId="074F2A37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3BDCEC9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Average amount of alcohol consumed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56DA33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1.6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1A611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6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0ADA4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2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86602C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84A23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93</w:t>
            </w:r>
          </w:p>
        </w:tc>
      </w:tr>
      <w:tr w:rsidR="00D03969" w:rsidRPr="00C862FF" w14:paraId="7E9844E3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03132F90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Frequency of binge drinking (4 glasses on a single occasion)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121467E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3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E2D26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8.3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AF715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42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89C1D5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1DE9A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33</w:t>
            </w:r>
          </w:p>
        </w:tc>
      </w:tr>
      <w:tr w:rsidR="00D03969" w:rsidRPr="00C862FF" w14:paraId="5BB6C07F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3297A749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Type of alcoholic beverages consumed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7EF967D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9.5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12B35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9.1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7829F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069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DEDC1A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2A882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50</w:t>
            </w:r>
          </w:p>
        </w:tc>
      </w:tr>
      <w:tr w:rsidR="00D03969" w:rsidRPr="00C862FF" w14:paraId="66F5D8B4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D03B10A" w14:textId="77777777" w:rsidR="00D03969" w:rsidRPr="00C862FF" w:rsidRDefault="00D03969" w:rsidP="00E6367B">
            <w:pPr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 xml:space="preserve">Screening: </w:t>
            </w:r>
            <w:r w:rsidRPr="00C862FF">
              <w:rPr>
                <w:rFonts w:eastAsia="Calibri"/>
                <w:sz w:val="20"/>
                <w:szCs w:val="20"/>
              </w:rPr>
              <w:t xml:space="preserve">Asking whether the partner drinks 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61AB8B7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4.1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13703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3.5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C3AE3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0.93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7003AF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E309A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1</w:t>
            </w:r>
          </w:p>
        </w:tc>
      </w:tr>
      <w:tr w:rsidR="00D03969" w:rsidRPr="00C862FF" w14:paraId="39B6703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087629D" w14:textId="77777777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sz w:val="20"/>
                <w:szCs w:val="20"/>
              </w:rPr>
              <w:t>Perceived importance of partner’s drinking (rather or very important)</w:t>
            </w:r>
            <w:r w:rsidRPr="00C862FF">
              <w:rPr>
                <w:rFonts w:eastAsia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64DEBFC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0.0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6F3B1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5.7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63A967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3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0ABBE3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ACC2B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34</w:t>
            </w:r>
          </w:p>
        </w:tc>
      </w:tr>
      <w:tr w:rsidR="00D03969" w:rsidRPr="00C862FF" w14:paraId="4BFBC2A5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</w:tcPr>
          <w:p w14:paraId="26FC05DD" w14:textId="77777777" w:rsidR="00D03969" w:rsidRPr="00C862FF" w:rsidRDefault="00D03969" w:rsidP="00E6367B">
            <w:pPr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</w:rPr>
              <w:t>Routinely explaining the risks of alcohol consumption for the child to all women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D79A9E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5.3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76F83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66.1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21D9A9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887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4C084A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AE90F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89</w:t>
            </w:r>
          </w:p>
        </w:tc>
      </w:tr>
      <w:tr w:rsidR="00D03969" w:rsidRPr="00C862FF" w14:paraId="3603ABD2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4672443" w14:textId="77777777" w:rsidR="00D03969" w:rsidRPr="00C862FF" w:rsidRDefault="00D03969" w:rsidP="00E6367B">
            <w:pPr>
              <w:pStyle w:val="CommentText"/>
              <w:rPr>
                <w:rFonts w:cs="Times New Roman"/>
                <w:iCs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Stop drinking interventions when a woman drinks:</w:t>
            </w:r>
            <w:r w:rsidRPr="00C862FF">
              <w:rPr>
                <w:rFonts w:cs="Times New Roman"/>
                <w:iCs/>
                <w:sz w:val="20"/>
                <w:szCs w:val="20"/>
              </w:rPr>
              <w:t xml:space="preserve">       </w:t>
            </w:r>
          </w:p>
          <w:p w14:paraId="53E6DC88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Explaining the risks for the child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AA71E1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9.4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3ABD5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9.0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7E69A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CA8FF1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4F0F1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22</w:t>
            </w:r>
          </w:p>
        </w:tc>
      </w:tr>
      <w:tr w:rsidR="00D03969" w:rsidRPr="00C862FF" w14:paraId="2F8975AB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5E35A6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Repeatedly addressing drinking in consequent appointments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3E10D7D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8.2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3567E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2.2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E04BC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6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5C908D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64BBE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46</w:t>
            </w:r>
          </w:p>
        </w:tc>
      </w:tr>
      <w:tr w:rsidR="00D03969" w:rsidRPr="00C862FF" w14:paraId="4FA7B8CC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773F86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Assisting in elaboration of a plan to stop</w:t>
            </w:r>
            <w:r w:rsidRPr="00C862FF">
              <w:rPr>
                <w:rFonts w:eastAsia="Calibri"/>
                <w:b w:val="0"/>
                <w:bCs w:val="0"/>
                <w:sz w:val="20"/>
                <w:szCs w:val="20"/>
              </w:rPr>
              <w:t xml:space="preserve"> or reduce drinking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470DC57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0.0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5C25B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3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820AB8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37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860912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ACCFA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08</w:t>
            </w:r>
          </w:p>
        </w:tc>
      </w:tr>
      <w:tr w:rsidR="00D03969" w:rsidRPr="00C862FF" w14:paraId="5C5ED8C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069569A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Providing information material to drinkers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142C52C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3.5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6F4C8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4.2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D749B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1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13371D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A3B4E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08</w:t>
            </w:r>
          </w:p>
        </w:tc>
      </w:tr>
      <w:tr w:rsidR="00D03969" w:rsidRPr="00C862FF" w14:paraId="21FF9C1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DB03219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Referral to an expert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B7ECC1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1.2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6759A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51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E64AD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.54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2D1A2F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65086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111</w:t>
            </w:r>
          </w:p>
        </w:tc>
      </w:tr>
      <w:tr w:rsidR="00D03969" w:rsidRPr="00C862FF" w14:paraId="27668D3B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6137B23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no intervention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1467DFA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7.1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FCFA9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4.9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27422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8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821F2B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6A205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85</w:t>
            </w:r>
          </w:p>
        </w:tc>
      </w:tr>
      <w:tr w:rsidR="00D03969" w:rsidRPr="00C862FF" w14:paraId="49C521B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444E70D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t>Barriers: Reasons not to address drinking (rather or very true):</w:t>
            </w:r>
          </w:p>
          <w:p w14:paraId="0260B6AB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Shortage of time 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34C628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4.9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6D064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0.7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95A5F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78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90D7B2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397EE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377</w:t>
            </w:r>
          </w:p>
        </w:tc>
      </w:tr>
      <w:tr w:rsidR="00D03969" w:rsidRPr="00C862FF" w14:paraId="7D6CAD09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AAAD76D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I already know many of the women and their habits from previous pregnancies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77172CB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1.3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1A4FB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7.8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70784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8.45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8C3AF2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23908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4</w:t>
            </w:r>
          </w:p>
        </w:tc>
      </w:tr>
      <w:tr w:rsidR="00D03969" w:rsidRPr="00C862FF" w14:paraId="5E53F1CC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D37273B" w14:textId="77777777" w:rsidR="00D03969" w:rsidRPr="00C862FF" w:rsidRDefault="00D03969" w:rsidP="00E6367B">
            <w:pPr>
              <w:ind w:left="720"/>
              <w:rPr>
                <w:b w:val="0"/>
                <w:bCs w:val="0"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Most women already know the risks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7E8F11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4.1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76572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4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FA2B7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461515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7A2E6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945</w:t>
            </w:r>
          </w:p>
        </w:tc>
      </w:tr>
      <w:tr w:rsidR="00D03969" w:rsidRPr="00C862FF" w14:paraId="03BA03E9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5701605" w14:textId="77777777" w:rsidR="00D03969" w:rsidRPr="00C862FF" w:rsidRDefault="00D03969" w:rsidP="00E6367B">
            <w:pPr>
              <w:rPr>
                <w:b w:val="0"/>
                <w:bCs w:val="0"/>
                <w:i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Women with children are generally well informed about the risks 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4809A1C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2.5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8FE83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5.4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CD7F0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0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98EBD4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FF49A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652</w:t>
            </w:r>
          </w:p>
        </w:tc>
      </w:tr>
      <w:tr w:rsidR="00D03969" w:rsidRPr="00C862FF" w14:paraId="48EA968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1234AC82" w14:textId="77777777" w:rsidR="00D03969" w:rsidRPr="00C862FF" w:rsidRDefault="00D03969" w:rsidP="00E6367B">
            <w:pPr>
              <w:rPr>
                <w:b w:val="0"/>
                <w:bCs w:val="0"/>
                <w:i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 It is not within my area of responsibility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09CAA6C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7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6E13C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.7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F9F5E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00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35AE69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4C587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000</w:t>
            </w:r>
          </w:p>
        </w:tc>
      </w:tr>
      <w:tr w:rsidR="00D03969" w:rsidRPr="00C862FF" w14:paraId="5D3907BF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A9CEBCA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Uncertainty about clinical relevance of alcohol use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10E9A2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5.2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3D522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2.1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8505D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439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13E165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EC16F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508</w:t>
            </w:r>
          </w:p>
        </w:tc>
      </w:tr>
      <w:tr w:rsidR="00D03969" w:rsidRPr="00C862FF" w14:paraId="2C985782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FEB0F50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Uncertainty about being able to intervene effectively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7B7639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6.8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74E86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8.0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03BE7C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039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3AF6E7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2CC54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844</w:t>
            </w:r>
          </w:p>
        </w:tc>
      </w:tr>
      <w:tr w:rsidR="00D03969" w:rsidRPr="00C862FF" w14:paraId="6DFC55FF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6B61EA98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Giving advice to drinkers is not effective 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671B74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32.1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91654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24.7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BE7350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.42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FE9238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04ECC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862FF">
              <w:rPr>
                <w:sz w:val="20"/>
                <w:szCs w:val="20"/>
                <w:lang w:val="de-DE"/>
              </w:rPr>
              <w:t>0.233</w:t>
            </w:r>
          </w:p>
        </w:tc>
      </w:tr>
      <w:tr w:rsidR="00D03969" w:rsidRPr="00C862FF" w14:paraId="403F0891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47C1153" w14:textId="77777777" w:rsidR="00D03969" w:rsidRPr="00C862FF" w:rsidRDefault="00D03969" w:rsidP="00E6367B">
            <w:pPr>
              <w:rPr>
                <w:b w:val="0"/>
                <w:bCs w:val="0"/>
                <w:iCs/>
                <w:sz w:val="20"/>
                <w:szCs w:val="20"/>
                <w:lang w:val="de-DE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Pregnant women probably do not honestly report on drinking 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6B1500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5.0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58033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6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7F6928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7.357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4F2153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240E2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07</w:t>
            </w:r>
          </w:p>
        </w:tc>
      </w:tr>
      <w:tr w:rsidR="00D03969" w:rsidRPr="00C862FF" w14:paraId="7B71590A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D3870D3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In vocational training I was not informed on the risks of drinking 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094D39C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3.4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AF3D9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7.0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D9EA8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51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E07D4E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7F65C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472</w:t>
            </w:r>
          </w:p>
        </w:tc>
      </w:tr>
      <w:tr w:rsidR="00D03969" w:rsidRPr="00C862FF" w14:paraId="6DC246AA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671C03B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 Drinking in pregnancy is a matter of private life 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14E86AF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2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5CE6F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5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156C0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44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6DDD0EF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A547D9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507</w:t>
            </w:r>
          </w:p>
        </w:tc>
      </w:tr>
      <w:tr w:rsidR="00D03969" w:rsidRPr="00C862FF" w14:paraId="68D81867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11DEB1B" w14:textId="77777777" w:rsidR="00D03969" w:rsidRPr="00C862FF" w:rsidRDefault="00D03969" w:rsidP="00E6367B">
            <w:pPr>
              <w:pStyle w:val="CommentTex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862FF">
              <w:rPr>
                <w:b w:val="0"/>
                <w:sz w:val="20"/>
                <w:szCs w:val="20"/>
                <w:lang w:val="de-DE"/>
              </w:rPr>
              <w:t xml:space="preserve">                Screening and counseling cannot be charged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03D154B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862FF">
              <w:rPr>
                <w:iCs/>
                <w:sz w:val="20"/>
                <w:szCs w:val="20"/>
              </w:rPr>
              <w:t>11.0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AA8A4E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0.1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8885C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927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5824E3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002D5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87</w:t>
            </w:r>
          </w:p>
        </w:tc>
      </w:tr>
      <w:tr w:rsidR="00D03969" w:rsidRPr="00C862FF" w14:paraId="78DF6493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52D1171" w14:textId="77777777" w:rsidR="00D03969" w:rsidRPr="00C862FF" w:rsidRDefault="00D03969" w:rsidP="00E6367B">
            <w:pPr>
              <w:pStyle w:val="CommentText"/>
              <w:rPr>
                <w:rFonts w:cs="Times New Roman"/>
                <w:sz w:val="20"/>
                <w:szCs w:val="20"/>
              </w:rPr>
            </w:pPr>
            <w:r w:rsidRPr="00C862FF">
              <w:rPr>
                <w:rFonts w:cs="Times New Roman"/>
                <w:sz w:val="20"/>
                <w:szCs w:val="20"/>
              </w:rPr>
              <w:lastRenderedPageBreak/>
              <w:t xml:space="preserve">Advice given regarding alcohol consumption: </w:t>
            </w:r>
          </w:p>
          <w:p w14:paraId="6D02F6B6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strict abstinence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5BF9C14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63.5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D37DC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4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8C7B2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90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65D74CA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563942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168</w:t>
            </w:r>
          </w:p>
        </w:tc>
      </w:tr>
      <w:tr w:rsidR="00D03969" w:rsidRPr="00C862FF" w14:paraId="6490C029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D22662C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             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never drink more than just sipping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1BB668B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41.2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DD3B2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50.3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334A3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93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BB3144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1D714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165</w:t>
            </w:r>
          </w:p>
        </w:tc>
      </w:tr>
      <w:tr w:rsidR="00D03969" w:rsidRPr="00C862FF" w14:paraId="6671F408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2028C448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 xml:space="preserve">               </w:t>
            </w: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reasonable consumption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6FEBA6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7.1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41B66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4.1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FF044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72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653EB7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C7DF02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99</w:t>
            </w:r>
          </w:p>
        </w:tc>
      </w:tr>
      <w:tr w:rsidR="00D03969" w:rsidRPr="00C862FF" w14:paraId="4DA201D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3CABD323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no recommendation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6CFC5B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.5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E031A8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.7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DDB46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13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E5E99F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46CFE3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710</w:t>
            </w:r>
          </w:p>
        </w:tc>
      </w:tr>
      <w:tr w:rsidR="00D03969" w:rsidRPr="00C862FF" w14:paraId="5E61046C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B2E89A6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Familiar with fetal disorders:</w:t>
            </w:r>
          </w:p>
          <w:p w14:paraId="236383A4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Alcohol </w:t>
            </w:r>
            <w:proofErr w:type="spellStart"/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>embryopathy</w:t>
            </w:r>
            <w:proofErr w:type="spellEnd"/>
          </w:p>
        </w:tc>
        <w:tc>
          <w:tcPr>
            <w:tcW w:w="1108" w:type="dxa"/>
            <w:shd w:val="clear" w:color="auto" w:fill="auto"/>
            <w:vAlign w:val="bottom"/>
          </w:tcPr>
          <w:p w14:paraId="3BBDF85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1.2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ED835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2.7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D56B7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9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989790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F59BA5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761</w:t>
            </w:r>
          </w:p>
        </w:tc>
      </w:tr>
      <w:tr w:rsidR="00D03969" w:rsidRPr="00C862FF" w14:paraId="01EF8462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AF38A43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Fetal Alcohol Syndrome (FAS)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7C0BFCC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90.6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EE948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1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C5A8BC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.56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AE70119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21FCE4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59</w:t>
            </w:r>
          </w:p>
        </w:tc>
      </w:tr>
      <w:tr w:rsidR="00D03969" w:rsidRPr="00C862FF" w14:paraId="05934F54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5CB65700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Fetal Alcohol Effects (FAE)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A348C1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5.9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EE5CB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7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66B716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8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28A971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D32DD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772</w:t>
            </w:r>
          </w:p>
        </w:tc>
      </w:tr>
      <w:tr w:rsidR="00D03969" w:rsidRPr="00C862FF" w14:paraId="7237563E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F570D66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Alcohol Related Nervous System Disorder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49A9F19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8.2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A74C70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7.0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2C18D7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4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EC1B3C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1A40D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836</w:t>
            </w:r>
          </w:p>
        </w:tc>
      </w:tr>
      <w:tr w:rsidR="00D03969" w:rsidRPr="00C862FF" w14:paraId="57FFD386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FF4814F" w14:textId="77777777" w:rsidR="00D03969" w:rsidRPr="00C862FF" w:rsidRDefault="00D03969" w:rsidP="00E6367B">
            <w:pPr>
              <w:rPr>
                <w:rFonts w:eastAsia="Calibri"/>
                <w:b w:val="0"/>
                <w:bCs w:val="0"/>
                <w:iCs/>
                <w:sz w:val="20"/>
                <w:szCs w:val="20"/>
              </w:rPr>
            </w:pPr>
            <w:r w:rsidRPr="00C862FF">
              <w:rPr>
                <w:rFonts w:eastAsia="Calibri"/>
                <w:b w:val="0"/>
                <w:bCs w:val="0"/>
                <w:iCs/>
                <w:sz w:val="20"/>
                <w:szCs w:val="20"/>
              </w:rPr>
              <w:t xml:space="preserve">               None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7211860B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1.2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5045BD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2.4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903350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.457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E0D3AC3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94153E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063</w:t>
            </w:r>
          </w:p>
        </w:tc>
      </w:tr>
      <w:tr w:rsidR="00D03969" w:rsidRPr="00C862FF" w14:paraId="7DE5BB7F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0C629A05" w14:textId="77777777" w:rsidR="00D03969" w:rsidRPr="00C862FF" w:rsidRDefault="00D03969" w:rsidP="00E6367B">
            <w:pPr>
              <w:rPr>
                <w:rFonts w:eastAsia="Calibri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1 glass of alcoholic beer per day during breastfeeding encourages milk production (rather/very true)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3DBB593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25.3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5AF4B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0.2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6BDB5D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64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FCB5D6B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CBBB8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424</w:t>
            </w:r>
          </w:p>
        </w:tc>
      </w:tr>
      <w:tr w:rsidR="00D03969" w:rsidRPr="00C862FF" w14:paraId="157B9099" w14:textId="77777777" w:rsidTr="00E6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715703B3" w14:textId="77777777" w:rsidR="00D03969" w:rsidRPr="00C862FF" w:rsidRDefault="00D03969" w:rsidP="00E6367B">
            <w:pPr>
              <w:rPr>
                <w:rFonts w:eastAsia="Calibri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1 glass of alcoholic beer per day during breastfeeding is harmful for the baby (rather/very true)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3235E0F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4.5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033B37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81.7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0399A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32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829778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DA4451" w14:textId="77777777" w:rsidR="00D03969" w:rsidRPr="00C862FF" w:rsidRDefault="00D03969" w:rsidP="00E63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569</w:t>
            </w:r>
          </w:p>
        </w:tc>
      </w:tr>
      <w:tr w:rsidR="00D03969" w:rsidRPr="00C862FF" w14:paraId="78173182" w14:textId="77777777" w:rsidTr="00E636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4" w:type="dxa"/>
            <w:shd w:val="clear" w:color="auto" w:fill="auto"/>
            <w:vAlign w:val="bottom"/>
          </w:tcPr>
          <w:p w14:paraId="406707C3" w14:textId="77777777" w:rsidR="00D03969" w:rsidRPr="00C862FF" w:rsidRDefault="00D03969" w:rsidP="00E6367B">
            <w:pPr>
              <w:rPr>
                <w:rFonts w:eastAsia="Calibri"/>
                <w:iCs/>
                <w:sz w:val="20"/>
                <w:szCs w:val="20"/>
              </w:rPr>
            </w:pPr>
            <w:r w:rsidRPr="00C862FF">
              <w:rPr>
                <w:rFonts w:eastAsia="Calibri"/>
                <w:iCs/>
                <w:sz w:val="20"/>
                <w:szCs w:val="20"/>
              </w:rPr>
              <w:t>1 glass of alcoholic beer per day during breastfeeding may be recommended (rather/very true)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4BA196EF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7.1%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283986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3.9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339655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.27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91B0DC1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EB548A" w14:textId="77777777" w:rsidR="00D03969" w:rsidRPr="00C862FF" w:rsidRDefault="00D03969" w:rsidP="00E6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de-DE"/>
              </w:rPr>
            </w:pPr>
            <w:r w:rsidRPr="00C862FF">
              <w:rPr>
                <w:iCs/>
                <w:sz w:val="20"/>
                <w:szCs w:val="20"/>
                <w:lang w:val="de-DE"/>
              </w:rPr>
              <w:t>0.260</w:t>
            </w:r>
          </w:p>
        </w:tc>
      </w:tr>
    </w:tbl>
    <w:p w14:paraId="2A0903CB" w14:textId="77777777" w:rsidR="00E21DD5" w:rsidRPr="00C862FF" w:rsidRDefault="00E21DD5" w:rsidP="00D03969">
      <w:pPr>
        <w:rPr>
          <w:color w:val="000000"/>
          <w:sz w:val="20"/>
          <w:szCs w:val="20"/>
          <w:lang w:val="de-DE"/>
        </w:rPr>
      </w:pPr>
    </w:p>
    <w:sectPr w:rsidR="00E21DD5" w:rsidRPr="00C862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869925" w14:textId="77777777" w:rsidR="002B362E" w:rsidRDefault="002B362E">
      <w:r>
        <w:separator/>
      </w:r>
    </w:p>
  </w:endnote>
  <w:endnote w:type="continuationSeparator" w:id="0">
    <w:p w14:paraId="689AA8F8" w14:textId="77777777" w:rsidR="002B362E" w:rsidRDefault="002B3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EDFB4F" w14:textId="77777777" w:rsidR="00E00FED" w:rsidRDefault="00E00FE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C978E" w14:textId="77777777" w:rsidR="00E00FED" w:rsidRDefault="00E00FE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88AAF0" w14:textId="77777777" w:rsidR="00E00FED" w:rsidRDefault="00E00F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25D5A" w14:textId="77777777" w:rsidR="002B362E" w:rsidRDefault="002B362E">
      <w:r>
        <w:separator/>
      </w:r>
    </w:p>
  </w:footnote>
  <w:footnote w:type="continuationSeparator" w:id="0">
    <w:p w14:paraId="48948BD5" w14:textId="77777777" w:rsidR="002B362E" w:rsidRDefault="002B36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B9DA27" w14:textId="77777777" w:rsidR="00AA3DEC" w:rsidRDefault="00AA3DE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4EEB59" w14:textId="77777777" w:rsidR="00E21DD5" w:rsidRDefault="00E21DD5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620656" w14:textId="77777777" w:rsidR="00AA3DEC" w:rsidRDefault="00AA3D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isplayBackgroundShap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21DD5"/>
    <w:rsid w:val="000A5270"/>
    <w:rsid w:val="000C12A2"/>
    <w:rsid w:val="000C4EE0"/>
    <w:rsid w:val="001178CC"/>
    <w:rsid w:val="00121F51"/>
    <w:rsid w:val="00163515"/>
    <w:rsid w:val="00210918"/>
    <w:rsid w:val="002B362E"/>
    <w:rsid w:val="002D3704"/>
    <w:rsid w:val="002F2DB5"/>
    <w:rsid w:val="003C3E49"/>
    <w:rsid w:val="003C79BA"/>
    <w:rsid w:val="003F49E3"/>
    <w:rsid w:val="003F5502"/>
    <w:rsid w:val="00470631"/>
    <w:rsid w:val="004B1E19"/>
    <w:rsid w:val="004E0237"/>
    <w:rsid w:val="004F301A"/>
    <w:rsid w:val="005747A9"/>
    <w:rsid w:val="005C20F3"/>
    <w:rsid w:val="005E0940"/>
    <w:rsid w:val="006F3B47"/>
    <w:rsid w:val="007257EC"/>
    <w:rsid w:val="007770E3"/>
    <w:rsid w:val="007A3B08"/>
    <w:rsid w:val="007C459E"/>
    <w:rsid w:val="007D0CE1"/>
    <w:rsid w:val="00827C3A"/>
    <w:rsid w:val="0085020B"/>
    <w:rsid w:val="00870CE2"/>
    <w:rsid w:val="008E1C17"/>
    <w:rsid w:val="00934209"/>
    <w:rsid w:val="009A2670"/>
    <w:rsid w:val="009C7842"/>
    <w:rsid w:val="00A75313"/>
    <w:rsid w:val="00A80243"/>
    <w:rsid w:val="00AA3DEC"/>
    <w:rsid w:val="00AF139E"/>
    <w:rsid w:val="00BF0098"/>
    <w:rsid w:val="00C0689A"/>
    <w:rsid w:val="00C06C88"/>
    <w:rsid w:val="00C862FF"/>
    <w:rsid w:val="00D011A7"/>
    <w:rsid w:val="00D03969"/>
    <w:rsid w:val="00D444DD"/>
    <w:rsid w:val="00D4634D"/>
    <w:rsid w:val="00D878C9"/>
    <w:rsid w:val="00E00FED"/>
    <w:rsid w:val="00E03BD4"/>
    <w:rsid w:val="00E21DD5"/>
    <w:rsid w:val="00E80C48"/>
    <w:rsid w:val="00F161E6"/>
    <w:rsid w:val="00F3159B"/>
    <w:rsid w:val="00F35796"/>
    <w:rsid w:val="00F80A1D"/>
    <w:rsid w:val="00F91203"/>
    <w:rsid w:val="00F94478"/>
    <w:rsid w:val="00FC5037"/>
    <w:rsid w:val="00FC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DF2F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3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DEC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3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DEC"/>
    <w:rPr>
      <w:sz w:val="24"/>
      <w:szCs w:val="24"/>
      <w:lang w:val="en-US"/>
    </w:rPr>
  </w:style>
  <w:style w:type="table" w:customStyle="1" w:styleId="PlainTable41">
    <w:name w:val="Plain Table 41"/>
    <w:basedOn w:val="TableNormal"/>
    <w:uiPriority w:val="44"/>
    <w:rsid w:val="00C06C8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link w:val="CommentTextChar"/>
    <w:rsid w:val="00D878C9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CommentTextChar">
    <w:name w:val="Comment Text Char"/>
    <w:basedOn w:val="DefaultParagraphFont"/>
    <w:link w:val="CommentText"/>
    <w:rsid w:val="00D878C9"/>
    <w:rPr>
      <w:rFonts w:cs="Arial Unicode MS"/>
      <w:color w:val="000000"/>
      <w:sz w:val="24"/>
      <w:szCs w:val="24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02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3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DEC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3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DEC"/>
    <w:rPr>
      <w:sz w:val="24"/>
      <w:szCs w:val="24"/>
      <w:lang w:val="en-US"/>
    </w:rPr>
  </w:style>
  <w:style w:type="table" w:customStyle="1" w:styleId="PlainTable41">
    <w:name w:val="Plain Table 41"/>
    <w:basedOn w:val="TableNormal"/>
    <w:uiPriority w:val="44"/>
    <w:rsid w:val="00C06C8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link w:val="CommentTextChar"/>
    <w:rsid w:val="00D878C9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CommentTextChar">
    <w:name w:val="Comment Text Char"/>
    <w:basedOn w:val="DefaultParagraphFont"/>
    <w:link w:val="CommentText"/>
    <w:rsid w:val="00D878C9"/>
    <w:rPr>
      <w:rFonts w:cs="Arial Unicode MS"/>
      <w:color w:val="000000"/>
      <w:sz w:val="24"/>
      <w:szCs w:val="24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02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4029</Words>
  <Characters>20669</Characters>
  <Application>Microsoft Office Word</Application>
  <DocSecurity>0</DocSecurity>
  <Lines>2583</Lines>
  <Paragraphs>2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Reference_Citation_Sequence</cp:lastModifiedBy>
  <cp:revision>4</cp:revision>
  <dcterms:created xsi:type="dcterms:W3CDTF">2019-07-11T12:02:00Z</dcterms:created>
  <dcterms:modified xsi:type="dcterms:W3CDTF">2019-12-29T02:08:00Z</dcterms:modified>
</cp:coreProperties>
</file>